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83AC0" w14:textId="77777777" w:rsidR="00D5619A" w:rsidRDefault="008A4D22" w:rsidP="008A4D22">
      <w:pPr>
        <w:spacing w:line="360" w:lineRule="auto"/>
        <w:rPr>
          <w:rFonts w:ascii="Arial" w:hAnsi="Arial" w:cs="Arial"/>
          <w:b/>
          <w:bCs/>
          <w:sz w:val="22"/>
          <w:szCs w:val="24"/>
        </w:rPr>
      </w:pPr>
      <w:r w:rsidRPr="008A4D22">
        <w:rPr>
          <w:rFonts w:ascii="Arial" w:hAnsi="Arial" w:cs="Arial"/>
          <w:b/>
          <w:bCs/>
          <w:sz w:val="22"/>
          <w:szCs w:val="24"/>
        </w:rPr>
        <w:t>Supplementary Table</w:t>
      </w:r>
      <w:bookmarkStart w:id="0" w:name="_Hlk139630300"/>
      <w:r w:rsidR="00D5619A">
        <w:rPr>
          <w:rFonts w:ascii="Arial" w:hAnsi="Arial" w:cs="Arial" w:hint="eastAsia"/>
          <w:b/>
          <w:bCs/>
          <w:sz w:val="22"/>
          <w:szCs w:val="24"/>
        </w:rPr>
        <w:t>s</w:t>
      </w:r>
    </w:p>
    <w:p w14:paraId="0592BFFB" w14:textId="77777777" w:rsidR="00D5619A" w:rsidRDefault="00D5619A" w:rsidP="008A4D22">
      <w:pPr>
        <w:spacing w:line="360" w:lineRule="auto"/>
        <w:rPr>
          <w:rFonts w:ascii="Arial" w:hAnsi="Arial" w:cs="Arial"/>
          <w:b/>
          <w:bCs/>
          <w:sz w:val="22"/>
          <w:szCs w:val="16"/>
        </w:rPr>
      </w:pPr>
    </w:p>
    <w:p w14:paraId="69DBA6B2" w14:textId="77777777" w:rsidR="00D5619A" w:rsidRPr="008A4D22" w:rsidRDefault="00D5619A" w:rsidP="005D29A2">
      <w:pPr>
        <w:spacing w:afterLines="50" w:after="156" w:line="360" w:lineRule="auto"/>
        <w:rPr>
          <w:rFonts w:ascii="Arial" w:hAnsi="Arial" w:cs="Arial"/>
          <w:b/>
          <w:bCs/>
          <w:sz w:val="22"/>
          <w:szCs w:val="16"/>
        </w:rPr>
      </w:pPr>
      <w:r w:rsidRPr="008A4D22">
        <w:rPr>
          <w:rFonts w:ascii="Arial" w:hAnsi="Arial" w:cs="Arial"/>
          <w:b/>
          <w:bCs/>
          <w:sz w:val="22"/>
          <w:szCs w:val="16"/>
        </w:rPr>
        <w:t xml:space="preserve">Table </w:t>
      </w:r>
      <w:r>
        <w:rPr>
          <w:rFonts w:ascii="Arial" w:hAnsi="Arial" w:cs="Arial" w:hint="eastAsia"/>
          <w:b/>
          <w:bCs/>
          <w:sz w:val="22"/>
          <w:szCs w:val="16"/>
        </w:rPr>
        <w:t>S</w:t>
      </w:r>
      <w:r w:rsidRPr="008A4D22">
        <w:rPr>
          <w:rFonts w:ascii="Arial" w:hAnsi="Arial" w:cs="Arial"/>
          <w:b/>
          <w:bCs/>
          <w:sz w:val="22"/>
          <w:szCs w:val="16"/>
        </w:rPr>
        <w:t>1. Crohn’s disease Dataset Information list.</w:t>
      </w:r>
    </w:p>
    <w:tbl>
      <w:tblPr>
        <w:tblW w:w="95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552"/>
        <w:gridCol w:w="2850"/>
      </w:tblGrid>
      <w:tr w:rsidR="00D5619A" w:rsidRPr="005D29A2" w14:paraId="4E770D84" w14:textId="77777777" w:rsidTr="00F73299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96E271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79D27A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b/>
                <w:bCs/>
                <w:kern w:val="0"/>
                <w:sz w:val="22"/>
              </w:rPr>
              <w:t>GSE95095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8C92D2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b/>
                <w:bCs/>
                <w:kern w:val="0"/>
                <w:sz w:val="22"/>
              </w:rPr>
              <w:t>GSE102133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E96FE9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b/>
                <w:bCs/>
                <w:kern w:val="0"/>
                <w:sz w:val="22"/>
              </w:rPr>
              <w:t>GSE179285</w:t>
            </w:r>
          </w:p>
        </w:tc>
      </w:tr>
      <w:tr w:rsidR="00D5619A" w:rsidRPr="005D29A2" w14:paraId="4C03003F" w14:textId="77777777" w:rsidTr="008A4D22">
        <w:trPr>
          <w:trHeight w:val="28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72EB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Platfor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85C7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GPL1495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E60D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GPL6244</w:t>
            </w:r>
          </w:p>
        </w:tc>
        <w:tc>
          <w:tcPr>
            <w:tcW w:w="2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7ADA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GPL6480</w:t>
            </w:r>
          </w:p>
        </w:tc>
      </w:tr>
      <w:tr w:rsidR="00D5619A" w:rsidRPr="005D29A2" w14:paraId="555A3A3F" w14:textId="77777777" w:rsidTr="008A4D22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2D3EE4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D267AD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E03030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50" w:type="dxa"/>
            <w:shd w:val="clear" w:color="auto" w:fill="auto"/>
            <w:noWrap/>
            <w:vAlign w:val="center"/>
            <w:hideMark/>
          </w:tcPr>
          <w:p w14:paraId="51A58132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Homo sapiens</w:t>
            </w:r>
          </w:p>
        </w:tc>
      </w:tr>
      <w:tr w:rsidR="00D5619A" w:rsidRPr="005D29A2" w14:paraId="36294A88" w14:textId="77777777" w:rsidTr="008A4D22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796FFD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Experiment typ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C9DC02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Expression profiling by arra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09FAD1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Expression profiling by array</w:t>
            </w:r>
          </w:p>
        </w:tc>
        <w:tc>
          <w:tcPr>
            <w:tcW w:w="2850" w:type="dxa"/>
            <w:shd w:val="clear" w:color="auto" w:fill="auto"/>
            <w:noWrap/>
            <w:vAlign w:val="center"/>
            <w:hideMark/>
          </w:tcPr>
          <w:p w14:paraId="22E7EAD9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Expression profiling by array</w:t>
            </w:r>
          </w:p>
        </w:tc>
      </w:tr>
      <w:tr w:rsidR="00D5619A" w:rsidRPr="005D29A2" w14:paraId="752CB17C" w14:textId="77777777" w:rsidTr="008A4D22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1D0E5F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Tissu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BD3545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intestinal tissu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B15AFA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intestinal tissue</w:t>
            </w:r>
          </w:p>
        </w:tc>
        <w:tc>
          <w:tcPr>
            <w:tcW w:w="2850" w:type="dxa"/>
            <w:shd w:val="clear" w:color="auto" w:fill="auto"/>
            <w:noWrap/>
            <w:vAlign w:val="center"/>
            <w:hideMark/>
          </w:tcPr>
          <w:p w14:paraId="19FC0A88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intestinal tissue</w:t>
            </w:r>
          </w:p>
        </w:tc>
      </w:tr>
      <w:tr w:rsidR="00D5619A" w:rsidRPr="005D29A2" w14:paraId="07810B74" w14:textId="77777777" w:rsidTr="008A4D22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A1D716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Samples in Control grou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C53658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C28F27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850" w:type="dxa"/>
            <w:shd w:val="clear" w:color="auto" w:fill="auto"/>
            <w:noWrap/>
            <w:vAlign w:val="center"/>
            <w:hideMark/>
          </w:tcPr>
          <w:p w14:paraId="43FACC6B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31</w:t>
            </w:r>
          </w:p>
        </w:tc>
      </w:tr>
      <w:tr w:rsidR="00D5619A" w:rsidRPr="005D29A2" w14:paraId="62B843A1" w14:textId="77777777" w:rsidTr="008A4D22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A107CD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Samples in CD grou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B5392F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5FA7B3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65</w:t>
            </w:r>
          </w:p>
        </w:tc>
        <w:tc>
          <w:tcPr>
            <w:tcW w:w="2850" w:type="dxa"/>
            <w:shd w:val="clear" w:color="auto" w:fill="auto"/>
            <w:noWrap/>
            <w:vAlign w:val="center"/>
            <w:hideMark/>
          </w:tcPr>
          <w:p w14:paraId="4FB15FE2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168</w:t>
            </w:r>
          </w:p>
        </w:tc>
      </w:tr>
      <w:tr w:rsidR="00D5619A" w:rsidRPr="005D29A2" w14:paraId="1C57EA45" w14:textId="77777777" w:rsidTr="008A4D22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077238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B5BC6B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\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0A01D5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 Gene and Mirna Regulatory Networks During Different Stages of Crohn's Disease</w:t>
            </w:r>
          </w:p>
        </w:tc>
        <w:tc>
          <w:tcPr>
            <w:tcW w:w="2850" w:type="dxa"/>
            <w:shd w:val="clear" w:color="auto" w:fill="auto"/>
            <w:noWrap/>
            <w:vAlign w:val="center"/>
            <w:hideMark/>
          </w:tcPr>
          <w:p w14:paraId="47F4FB42" w14:textId="77777777" w:rsidR="00D5619A" w:rsidRPr="005D29A2" w:rsidRDefault="00D5619A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等线" w:hAnsi="Arial" w:cs="Arial"/>
                <w:color w:val="000000"/>
                <w:kern w:val="0"/>
                <w:sz w:val="22"/>
              </w:rPr>
              <w:t>Regulation and Role of αE Integrin and Gut Homing Integrins in Migration and Retention of Intestinal Lymphocytes during Inflammatory Bowel Disease</w:t>
            </w:r>
          </w:p>
        </w:tc>
      </w:tr>
    </w:tbl>
    <w:p w14:paraId="73C323FE" w14:textId="77777777" w:rsidR="00D5619A" w:rsidRPr="008A4D22" w:rsidRDefault="00D5619A" w:rsidP="005D29A2">
      <w:pPr>
        <w:spacing w:line="360" w:lineRule="auto"/>
        <w:rPr>
          <w:rFonts w:ascii="Arial" w:eastAsia="宋体" w:hAnsi="Arial" w:cs="Arial"/>
          <w:color w:val="333333"/>
          <w:szCs w:val="21"/>
          <w:shd w:val="clear" w:color="auto" w:fill="FFFFFF"/>
        </w:rPr>
      </w:pPr>
      <w:r w:rsidRPr="008A4D22">
        <w:rPr>
          <w:rFonts w:ascii="Arial" w:eastAsia="宋体" w:hAnsi="Arial" w:cs="Arial"/>
          <w:color w:val="000000"/>
          <w:szCs w:val="21"/>
          <w:shd w:val="clear" w:color="auto" w:fill="FFFFFF"/>
        </w:rPr>
        <w:t>CD</w:t>
      </w:r>
      <w:r w:rsidRPr="008A4D22">
        <w:rPr>
          <w:rFonts w:ascii="Arial" w:eastAsia="宋体" w:hAnsi="Arial" w:cs="Arial"/>
          <w:color w:val="000000"/>
          <w:szCs w:val="21"/>
          <w:shd w:val="clear" w:color="auto" w:fill="FFFFFF"/>
        </w:rPr>
        <w:t>：</w:t>
      </w:r>
      <w:r w:rsidRPr="008A4D22">
        <w:rPr>
          <w:rFonts w:ascii="Arial" w:eastAsia="宋体" w:hAnsi="Arial" w:cs="Arial"/>
          <w:szCs w:val="21"/>
        </w:rPr>
        <w:t>Crohn’s disease</w:t>
      </w:r>
      <w:r>
        <w:rPr>
          <w:rFonts w:ascii="Arial" w:eastAsia="宋体" w:hAnsi="Arial" w:cs="Arial" w:hint="eastAsia"/>
          <w:color w:val="333333"/>
          <w:szCs w:val="21"/>
          <w:shd w:val="clear" w:color="auto" w:fill="FFFFFF"/>
        </w:rPr>
        <w:t>.</w:t>
      </w:r>
    </w:p>
    <w:bookmarkEnd w:id="0"/>
    <w:p w14:paraId="02514E1F" w14:textId="2048B9B1" w:rsidR="008A4D22" w:rsidRPr="008A4D22" w:rsidRDefault="008A4D22" w:rsidP="008A4D22">
      <w:pPr>
        <w:spacing w:line="360" w:lineRule="auto"/>
        <w:rPr>
          <w:rFonts w:ascii="Arial" w:hAnsi="Arial" w:cs="Arial"/>
          <w:sz w:val="22"/>
          <w:szCs w:val="24"/>
        </w:rPr>
      </w:pPr>
    </w:p>
    <w:p w14:paraId="240FD450" w14:textId="07CF55FC" w:rsidR="00F73299" w:rsidRPr="00F73299" w:rsidRDefault="008A4D22" w:rsidP="005D29A2">
      <w:pPr>
        <w:widowControl/>
        <w:spacing w:afterLines="50" w:after="156"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sz w:val="22"/>
          <w:szCs w:val="24"/>
        </w:rPr>
        <w:br w:type="page"/>
      </w:r>
      <w:bookmarkStart w:id="1" w:name="_Hlk137214111"/>
      <w:bookmarkStart w:id="2" w:name="_Hlk138954776"/>
      <w:bookmarkStart w:id="3" w:name="_Hlk139630283"/>
      <w:r w:rsidR="00F73299" w:rsidRPr="00F73299">
        <w:rPr>
          <w:rFonts w:ascii="Arial" w:hAnsi="Arial" w:cs="Arial"/>
          <w:b/>
          <w:bCs/>
          <w:sz w:val="22"/>
        </w:rPr>
        <w:lastRenderedPageBreak/>
        <w:t xml:space="preserve">Table </w:t>
      </w:r>
      <w:r w:rsidR="006C68F0">
        <w:rPr>
          <w:rFonts w:ascii="Arial" w:hAnsi="Arial" w:cs="Arial" w:hint="eastAsia"/>
          <w:b/>
          <w:bCs/>
          <w:sz w:val="22"/>
        </w:rPr>
        <w:t>S</w:t>
      </w:r>
      <w:r w:rsidR="00F73299" w:rsidRPr="00F73299">
        <w:rPr>
          <w:rFonts w:ascii="Arial" w:hAnsi="Arial" w:cs="Arial"/>
          <w:b/>
          <w:bCs/>
          <w:sz w:val="22"/>
        </w:rPr>
        <w:t xml:space="preserve">2. List of </w:t>
      </w:r>
      <w:r w:rsidR="00F73299" w:rsidRPr="00F73299">
        <w:rPr>
          <w:rFonts w:ascii="Arial" w:hAnsi="Arial" w:cs="Arial" w:hint="eastAsia"/>
          <w:b/>
          <w:bCs/>
          <w:sz w:val="22"/>
        </w:rPr>
        <w:t>Cellular senescence related genes</w:t>
      </w:r>
      <w:r w:rsidR="00F73299" w:rsidRPr="00F73299">
        <w:rPr>
          <w:rFonts w:ascii="Arial" w:hAnsi="Arial" w:cs="Arial"/>
          <w:b/>
          <w:bCs/>
          <w:sz w:val="22"/>
        </w:rPr>
        <w:t xml:space="preserve"> </w:t>
      </w:r>
      <w:r w:rsidR="00F73299">
        <w:rPr>
          <w:rFonts w:ascii="Arial" w:hAnsi="Arial" w:cs="Arial" w:hint="eastAsia"/>
          <w:b/>
          <w:bCs/>
          <w:sz w:val="22"/>
        </w:rPr>
        <w:t>(</w:t>
      </w:r>
      <w:r w:rsidR="00F73299" w:rsidRPr="00F73299">
        <w:rPr>
          <w:rFonts w:ascii="Arial" w:hAnsi="Arial" w:cs="Arial"/>
          <w:b/>
          <w:bCs/>
          <w:sz w:val="22"/>
        </w:rPr>
        <w:t>CSRGs</w:t>
      </w:r>
      <w:r w:rsidR="00F73299">
        <w:rPr>
          <w:rFonts w:ascii="Arial" w:hAnsi="Arial" w:cs="Arial" w:hint="eastAsia"/>
          <w:b/>
          <w:bCs/>
          <w:sz w:val="22"/>
        </w:rPr>
        <w:t>)</w:t>
      </w:r>
      <w:r w:rsidR="00F73299" w:rsidRPr="00F73299">
        <w:rPr>
          <w:rFonts w:ascii="Arial" w:hAnsi="Arial" w:cs="Arial"/>
          <w:b/>
          <w:bCs/>
          <w:sz w:val="22"/>
        </w:rPr>
        <w:t>.</w:t>
      </w: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9"/>
        <w:gridCol w:w="1942"/>
        <w:gridCol w:w="1943"/>
        <w:gridCol w:w="1109"/>
        <w:gridCol w:w="3536"/>
      </w:tblGrid>
      <w:tr w:rsidR="00F73299" w:rsidRPr="00F73299" w14:paraId="0FFDEA89" w14:textId="77777777" w:rsidTr="00032659">
        <w:trPr>
          <w:trHeight w:val="287"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bookmarkEnd w:id="1"/>
          <w:p w14:paraId="52B32C26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B19F06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ull name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2E6E44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48EC4F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9E8916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ull name</w:t>
            </w:r>
          </w:p>
        </w:tc>
      </w:tr>
      <w:tr w:rsidR="00F73299" w:rsidRPr="00F73299" w14:paraId="340FBC93" w14:textId="77777777" w:rsidTr="00032659">
        <w:trPr>
          <w:trHeight w:val="287"/>
        </w:trPr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B3F92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P53</w:t>
            </w:r>
          </w:p>
        </w:tc>
        <w:tc>
          <w:tcPr>
            <w:tcW w:w="38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878C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Tumor Protein P53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F8F4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BX2</w:t>
            </w:r>
          </w:p>
        </w:tc>
        <w:tc>
          <w:tcPr>
            <w:tcW w:w="3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5C1D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T-Box Transcription Factor 2</w:t>
            </w:r>
          </w:p>
        </w:tc>
      </w:tr>
      <w:tr w:rsidR="00F73299" w:rsidRPr="00F73299" w14:paraId="7FDE84F9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AC21D81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3885" w:type="dxa"/>
            <w:gridSpan w:val="2"/>
            <w:shd w:val="clear" w:color="auto" w:fill="auto"/>
            <w:noWrap/>
            <w:vAlign w:val="center"/>
            <w:hideMark/>
          </w:tcPr>
          <w:p w14:paraId="63F2D05A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Cyclin Dependent Kinase Inhibitor 2A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52FFB83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WRN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4CD0C33B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WRN RecQ Like Helicase</w:t>
            </w:r>
          </w:p>
        </w:tc>
      </w:tr>
      <w:tr w:rsidR="00F73299" w:rsidRPr="00F73299" w14:paraId="250CA655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6A03CCB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3885" w:type="dxa"/>
            <w:gridSpan w:val="2"/>
            <w:shd w:val="clear" w:color="auto" w:fill="auto"/>
            <w:noWrap/>
            <w:vAlign w:val="center"/>
            <w:hideMark/>
          </w:tcPr>
          <w:p w14:paraId="1C4906CC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Cyclin Dependent Kinase Inhibitor 1A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8968BCA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GAS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027D8965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Cyclic GMP-AMP Synthase</w:t>
            </w:r>
          </w:p>
        </w:tc>
      </w:tr>
      <w:tr w:rsidR="00F73299" w:rsidRPr="00F73299" w14:paraId="02BA8CF3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155DF06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0659D95A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Sirtuin 1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3FF40206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EFE8017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TEN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5484B903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Phosphatase And </w:t>
            </w:r>
            <w:proofErr w:type="spellStart"/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Tensin</w:t>
            </w:r>
            <w:proofErr w:type="spellEnd"/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Homolog</w:t>
            </w:r>
          </w:p>
        </w:tc>
      </w:tr>
      <w:tr w:rsidR="00F73299" w:rsidRPr="00F73299" w14:paraId="6A5E6E05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9BDE61F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RSL1D1</w:t>
            </w:r>
          </w:p>
        </w:tc>
        <w:tc>
          <w:tcPr>
            <w:tcW w:w="3885" w:type="dxa"/>
            <w:gridSpan w:val="2"/>
            <w:shd w:val="clear" w:color="auto" w:fill="auto"/>
            <w:noWrap/>
            <w:vAlign w:val="center"/>
            <w:hideMark/>
          </w:tcPr>
          <w:p w14:paraId="153214AC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Ribosomal L1 Domain Containing 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D4FDA0F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YPEL3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3B6D478B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Yippee Like 3</w:t>
            </w:r>
          </w:p>
        </w:tc>
      </w:tr>
      <w:tr w:rsidR="00F73299" w:rsidRPr="00F73299" w14:paraId="520FFAC0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3AF9D71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ERT</w:t>
            </w:r>
          </w:p>
        </w:tc>
        <w:tc>
          <w:tcPr>
            <w:tcW w:w="3885" w:type="dxa"/>
            <w:gridSpan w:val="2"/>
            <w:shd w:val="clear" w:color="auto" w:fill="auto"/>
            <w:noWrap/>
            <w:vAlign w:val="center"/>
            <w:hideMark/>
          </w:tcPr>
          <w:p w14:paraId="4337D9E8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Telomerase Reverse Transcriptase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0AF7BA9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2AX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7727EF30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H2A.X Variant Histone</w:t>
            </w:r>
          </w:p>
        </w:tc>
      </w:tr>
      <w:tr w:rsidR="00F73299" w:rsidRPr="00F73299" w14:paraId="16F7088E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A136A65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RB1</w:t>
            </w:r>
          </w:p>
        </w:tc>
        <w:tc>
          <w:tcPr>
            <w:tcW w:w="3885" w:type="dxa"/>
            <w:gridSpan w:val="2"/>
            <w:shd w:val="clear" w:color="auto" w:fill="auto"/>
            <w:noWrap/>
            <w:vAlign w:val="center"/>
            <w:hideMark/>
          </w:tcPr>
          <w:p w14:paraId="65E58BF1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RB Transcriptional Corepressor 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23681EE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MGA2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70235815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High Mobility Group AT-Hook 2</w:t>
            </w:r>
          </w:p>
        </w:tc>
      </w:tr>
      <w:tr w:rsidR="00F73299" w:rsidRPr="00F73299" w14:paraId="2AFF9D23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E0FEADB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ML</w:t>
            </w:r>
          </w:p>
        </w:tc>
        <w:tc>
          <w:tcPr>
            <w:tcW w:w="3885" w:type="dxa"/>
            <w:gridSpan w:val="2"/>
            <w:shd w:val="clear" w:color="auto" w:fill="auto"/>
            <w:noWrap/>
            <w:vAlign w:val="center"/>
            <w:hideMark/>
          </w:tcPr>
          <w:p w14:paraId="63B1A108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PML Nuclear Body Scaffold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07BA911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HB1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1311C001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Prohibitin</w:t>
            </w:r>
            <w:proofErr w:type="spellEnd"/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</w:t>
            </w:r>
          </w:p>
        </w:tc>
      </w:tr>
      <w:tr w:rsidR="00F73299" w:rsidRPr="00F73299" w14:paraId="740BC509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B3C1917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6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3B9B44DF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Sirtuin 6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4EADFDB8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3EB6C77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JUN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79ACC4EE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Jun Proto-Oncogene, AP-1 Transcription Factor Subunit</w:t>
            </w:r>
          </w:p>
        </w:tc>
      </w:tr>
      <w:tr w:rsidR="00F73299" w:rsidRPr="00F73299" w14:paraId="5A2C2E41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292DDBD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14</w:t>
            </w:r>
          </w:p>
        </w:tc>
        <w:tc>
          <w:tcPr>
            <w:tcW w:w="3885" w:type="dxa"/>
            <w:gridSpan w:val="2"/>
            <w:shd w:val="clear" w:color="auto" w:fill="auto"/>
            <w:noWrap/>
            <w:vAlign w:val="center"/>
            <w:hideMark/>
          </w:tcPr>
          <w:p w14:paraId="57514BB0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Mitogen-Activated Protein Kinase 1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4D18956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NFKB1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558E9663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Nuclear Factor Kappa B Subunit 1</w:t>
            </w:r>
          </w:p>
        </w:tc>
      </w:tr>
      <w:tr w:rsidR="00F73299" w:rsidRPr="00F73299" w14:paraId="5A95A00B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BF748BB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ATM</w:t>
            </w:r>
          </w:p>
        </w:tc>
        <w:tc>
          <w:tcPr>
            <w:tcW w:w="3885" w:type="dxa"/>
            <w:gridSpan w:val="2"/>
            <w:shd w:val="clear" w:color="auto" w:fill="auto"/>
            <w:noWrap/>
            <w:vAlign w:val="center"/>
            <w:hideMark/>
          </w:tcPr>
          <w:p w14:paraId="08AE14F7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ATM Serine/Threonine Kinase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966F1EB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GFBP7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1D5B81F7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Insulin Like Growth Factor Binding Protein 7</w:t>
            </w:r>
          </w:p>
        </w:tc>
      </w:tr>
      <w:tr w:rsidR="00F73299" w:rsidRPr="00F73299" w14:paraId="72D06149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929B27E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ERF2</w:t>
            </w:r>
          </w:p>
        </w:tc>
        <w:tc>
          <w:tcPr>
            <w:tcW w:w="3885" w:type="dxa"/>
            <w:gridSpan w:val="2"/>
            <w:shd w:val="clear" w:color="auto" w:fill="auto"/>
            <w:noWrap/>
            <w:vAlign w:val="center"/>
            <w:hideMark/>
          </w:tcPr>
          <w:p w14:paraId="0FB16637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Telomeric Repeat Binding Factor 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3AB08AD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OT1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73788D44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Protection Of Telomeres 1</w:t>
            </w:r>
          </w:p>
        </w:tc>
      </w:tr>
      <w:tr w:rsidR="00F73299" w:rsidRPr="00F73299" w14:paraId="1720A2C0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F3129D3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BMI1</w:t>
            </w:r>
          </w:p>
        </w:tc>
        <w:tc>
          <w:tcPr>
            <w:tcW w:w="3885" w:type="dxa"/>
            <w:gridSpan w:val="2"/>
            <w:shd w:val="clear" w:color="auto" w:fill="auto"/>
            <w:noWrap/>
            <w:vAlign w:val="center"/>
            <w:hideMark/>
          </w:tcPr>
          <w:p w14:paraId="5C1E6AAD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BMI1 Proto-Oncogene, </w:t>
            </w:r>
            <w:proofErr w:type="spellStart"/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Polycomb</w:t>
            </w:r>
            <w:proofErr w:type="spellEnd"/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Ring Finger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5EF65B0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BX3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1C1CC790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T-Box Transcription Factor 3</w:t>
            </w:r>
          </w:p>
        </w:tc>
      </w:tr>
      <w:tr w:rsidR="00F73299" w:rsidRPr="00F73299" w14:paraId="7EB1DD15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A106582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K2</w:t>
            </w:r>
          </w:p>
        </w:tc>
        <w:tc>
          <w:tcPr>
            <w:tcW w:w="3885" w:type="dxa"/>
            <w:gridSpan w:val="2"/>
            <w:shd w:val="clear" w:color="auto" w:fill="auto"/>
            <w:noWrap/>
            <w:vAlign w:val="center"/>
            <w:hideMark/>
          </w:tcPr>
          <w:p w14:paraId="42130A30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Cyclin Dependent Kinase 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F7AA4BB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4F0E9D35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Signal Transducer </w:t>
            </w:r>
            <w:proofErr w:type="gramStart"/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And</w:t>
            </w:r>
            <w:proofErr w:type="gramEnd"/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ctivator </w:t>
            </w:r>
            <w:proofErr w:type="gramStart"/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Of</w:t>
            </w:r>
            <w:proofErr w:type="gramEnd"/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Transcription 3</w:t>
            </w:r>
          </w:p>
        </w:tc>
      </w:tr>
      <w:tr w:rsidR="00F73299" w:rsidRPr="00F73299" w14:paraId="769CAC24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87B5EE0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KN1B</w:t>
            </w:r>
          </w:p>
        </w:tc>
        <w:tc>
          <w:tcPr>
            <w:tcW w:w="3885" w:type="dxa"/>
            <w:gridSpan w:val="2"/>
            <w:shd w:val="clear" w:color="auto" w:fill="auto"/>
            <w:noWrap/>
            <w:vAlign w:val="center"/>
            <w:hideMark/>
          </w:tcPr>
          <w:p w14:paraId="7FF36EBE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Cyclin Dependent Kinase Inhibitor 1B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8EC7825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62C9E680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Mitogen-Activated Protein Kinase 3</w:t>
            </w:r>
          </w:p>
        </w:tc>
      </w:tr>
      <w:tr w:rsidR="00F73299" w:rsidRPr="00F73299" w14:paraId="2EADCF6B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384D3A4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E2F1</w:t>
            </w:r>
          </w:p>
        </w:tc>
        <w:tc>
          <w:tcPr>
            <w:tcW w:w="3885" w:type="dxa"/>
            <w:gridSpan w:val="2"/>
            <w:shd w:val="clear" w:color="auto" w:fill="auto"/>
            <w:noWrap/>
            <w:vAlign w:val="center"/>
            <w:hideMark/>
          </w:tcPr>
          <w:p w14:paraId="49B83071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E2F Transcription Factor 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A272E40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KN2B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0C2626DE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Cyclin Dependent Kinase Inhibitor 2B</w:t>
            </w:r>
          </w:p>
        </w:tc>
      </w:tr>
      <w:tr w:rsidR="00F73299" w:rsidRPr="00F73299" w14:paraId="0D044908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CFAFB42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LMNA</w:t>
            </w:r>
          </w:p>
        </w:tc>
        <w:tc>
          <w:tcPr>
            <w:tcW w:w="3885" w:type="dxa"/>
            <w:gridSpan w:val="2"/>
            <w:shd w:val="clear" w:color="auto" w:fill="auto"/>
            <w:noWrap/>
            <w:vAlign w:val="center"/>
            <w:hideMark/>
          </w:tcPr>
          <w:p w14:paraId="23860671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Lamin A/C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7B1F35E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30D24094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C-X-C Motif Chemokine Ligand 8</w:t>
            </w:r>
          </w:p>
        </w:tc>
      </w:tr>
      <w:tr w:rsidR="00F73299" w:rsidRPr="00F73299" w14:paraId="74D90ADF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8727485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lastRenderedPageBreak/>
              <w:t>EZH2</w:t>
            </w:r>
          </w:p>
        </w:tc>
        <w:tc>
          <w:tcPr>
            <w:tcW w:w="3885" w:type="dxa"/>
            <w:gridSpan w:val="2"/>
            <w:shd w:val="clear" w:color="auto" w:fill="auto"/>
            <w:noWrap/>
            <w:vAlign w:val="center"/>
            <w:hideMark/>
          </w:tcPr>
          <w:p w14:paraId="59ED107F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Enhancer Of </w:t>
            </w:r>
            <w:proofErr w:type="spellStart"/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Zeste</w:t>
            </w:r>
            <w:proofErr w:type="spellEnd"/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2 </w:t>
            </w:r>
            <w:proofErr w:type="spellStart"/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Polycomb</w:t>
            </w:r>
            <w:proofErr w:type="spellEnd"/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Repressive Complex 2 Subunit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69EAD7A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YC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40721D41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MYC Proto-Oncogene, BHLH Transcription Factor</w:t>
            </w:r>
          </w:p>
        </w:tc>
      </w:tr>
      <w:tr w:rsidR="00F73299" w:rsidRPr="00F73299" w14:paraId="14998BC0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582F90F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K4</w:t>
            </w:r>
          </w:p>
        </w:tc>
        <w:tc>
          <w:tcPr>
            <w:tcW w:w="3885" w:type="dxa"/>
            <w:gridSpan w:val="2"/>
            <w:shd w:val="clear" w:color="auto" w:fill="auto"/>
            <w:noWrap/>
            <w:vAlign w:val="center"/>
            <w:hideMark/>
          </w:tcPr>
          <w:p w14:paraId="4C998B97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Cyclin Dependent Kinase 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98D0336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IRA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71C102E9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Histone Cell Cycle Regulator</w:t>
            </w:r>
          </w:p>
        </w:tc>
      </w:tr>
      <w:tr w:rsidR="00F73299" w:rsidRPr="00F73299" w14:paraId="2B55603E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192F5D4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D1</w:t>
            </w:r>
          </w:p>
        </w:tc>
        <w:tc>
          <w:tcPr>
            <w:tcW w:w="3885" w:type="dxa"/>
            <w:gridSpan w:val="2"/>
            <w:shd w:val="clear" w:color="auto" w:fill="auto"/>
            <w:noWrap/>
            <w:vAlign w:val="center"/>
            <w:hideMark/>
          </w:tcPr>
          <w:p w14:paraId="5DED9EE1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Inhibitor Of DNA Binding 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FF507E8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RELA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763D5E3E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RELA Proto-Oncogene, NF-KB Subunit</w:t>
            </w:r>
          </w:p>
        </w:tc>
      </w:tr>
      <w:tr w:rsidR="00F73299" w:rsidRPr="00F73299" w14:paraId="61694126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559FDC6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K6</w:t>
            </w:r>
          </w:p>
        </w:tc>
        <w:tc>
          <w:tcPr>
            <w:tcW w:w="3885" w:type="dxa"/>
            <w:gridSpan w:val="2"/>
            <w:shd w:val="clear" w:color="auto" w:fill="auto"/>
            <w:noWrap/>
            <w:vAlign w:val="center"/>
            <w:hideMark/>
          </w:tcPr>
          <w:p w14:paraId="686940D6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Cyclin Dependent Kinase 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8E93C84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KDM6B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16C36793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Lysine Demethylase 6B</w:t>
            </w:r>
          </w:p>
        </w:tc>
      </w:tr>
      <w:tr w:rsidR="00F73299" w:rsidRPr="00F73299" w14:paraId="14DA6441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DF54B57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DM2</w:t>
            </w:r>
          </w:p>
        </w:tc>
        <w:tc>
          <w:tcPr>
            <w:tcW w:w="3885" w:type="dxa"/>
            <w:gridSpan w:val="2"/>
            <w:shd w:val="clear" w:color="auto" w:fill="auto"/>
            <w:noWrap/>
            <w:vAlign w:val="center"/>
            <w:hideMark/>
          </w:tcPr>
          <w:p w14:paraId="6657F7BC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MDM2 Proto-Oncogene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7C7CACD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ZNF277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26BBFCB5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Zinc Finger Protein 277</w:t>
            </w:r>
          </w:p>
        </w:tc>
      </w:tr>
      <w:tr w:rsidR="00F73299" w:rsidRPr="00F73299" w14:paraId="3155D54E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944C371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3885" w:type="dxa"/>
            <w:gridSpan w:val="2"/>
            <w:shd w:val="clear" w:color="auto" w:fill="auto"/>
            <w:noWrap/>
            <w:vAlign w:val="center"/>
            <w:hideMark/>
          </w:tcPr>
          <w:p w14:paraId="7E0A97DE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Mitogen-Activated Protein Kinase 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7712D56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1A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4BE528AA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Interleukin 1 Alpha</w:t>
            </w:r>
          </w:p>
        </w:tc>
      </w:tr>
      <w:tr w:rsidR="00F73299" w:rsidRPr="00F73299" w14:paraId="708CA995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4E4D91E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3885" w:type="dxa"/>
            <w:gridSpan w:val="2"/>
            <w:shd w:val="clear" w:color="auto" w:fill="auto"/>
            <w:noWrap/>
            <w:vAlign w:val="center"/>
            <w:hideMark/>
          </w:tcPr>
          <w:p w14:paraId="1A6A2E31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Interleukin 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67ABC8E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ERF1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5DA07A9C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Telomeric Repeat Binding Factor 1</w:t>
            </w:r>
          </w:p>
        </w:tc>
      </w:tr>
      <w:tr w:rsidR="00F73299" w:rsidRPr="00F73299" w14:paraId="4C500621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F529D15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P1</w:t>
            </w:r>
          </w:p>
        </w:tc>
        <w:tc>
          <w:tcPr>
            <w:tcW w:w="3885" w:type="dxa"/>
            <w:gridSpan w:val="2"/>
            <w:shd w:val="clear" w:color="auto" w:fill="auto"/>
            <w:noWrap/>
            <w:vAlign w:val="center"/>
            <w:hideMark/>
          </w:tcPr>
          <w:p w14:paraId="7F611474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Sp1 Transcription Factor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A5AA093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CNA2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11CEF9C0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Cyclin A2</w:t>
            </w:r>
          </w:p>
        </w:tc>
      </w:tr>
      <w:tr w:rsidR="00F73299" w:rsidRPr="00F73299" w14:paraId="13277802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507EF7D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NUAK1</w:t>
            </w:r>
          </w:p>
        </w:tc>
        <w:tc>
          <w:tcPr>
            <w:tcW w:w="3885" w:type="dxa"/>
            <w:gridSpan w:val="2"/>
            <w:shd w:val="clear" w:color="auto" w:fill="auto"/>
            <w:noWrap/>
            <w:vAlign w:val="center"/>
            <w:hideMark/>
          </w:tcPr>
          <w:p w14:paraId="0C7B5D8A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NUAK Family Kinase 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3C0236A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1-4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2D1B80C3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H1.4 Linker Histone, Cluster Member</w:t>
            </w:r>
          </w:p>
        </w:tc>
      </w:tr>
      <w:tr w:rsidR="00F73299" w:rsidRPr="00F73299" w14:paraId="490BE74A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C339CEC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UBN1</w:t>
            </w:r>
          </w:p>
        </w:tc>
        <w:tc>
          <w:tcPr>
            <w:tcW w:w="3885" w:type="dxa"/>
            <w:gridSpan w:val="2"/>
            <w:shd w:val="clear" w:color="auto" w:fill="auto"/>
            <w:noWrap/>
            <w:vAlign w:val="center"/>
            <w:hideMark/>
          </w:tcPr>
          <w:p w14:paraId="1317EC6B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Ubinuclein</w:t>
            </w:r>
            <w:proofErr w:type="spellEnd"/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7D580E4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FOS</w:t>
            </w: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74BE7142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Fos Proto-Oncogene, AP-1 Transcription Factor Subunit</w:t>
            </w:r>
          </w:p>
        </w:tc>
      </w:tr>
      <w:tr w:rsidR="00F73299" w:rsidRPr="00F73299" w14:paraId="36D28E26" w14:textId="77777777" w:rsidTr="00032659">
        <w:trPr>
          <w:trHeight w:val="287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8B4D487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LMNB1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7C4A264A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73299">
              <w:rPr>
                <w:rFonts w:ascii="Arial" w:eastAsia="等线" w:hAnsi="Arial" w:cs="Arial"/>
                <w:color w:val="000000"/>
                <w:kern w:val="0"/>
                <w:sz w:val="22"/>
              </w:rPr>
              <w:t>Lamin B1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43ABF0A0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63AFAD3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3536" w:type="dxa"/>
            <w:shd w:val="clear" w:color="auto" w:fill="auto"/>
            <w:noWrap/>
            <w:vAlign w:val="center"/>
            <w:hideMark/>
          </w:tcPr>
          <w:p w14:paraId="0FB53C2F" w14:textId="77777777" w:rsidR="00F73299" w:rsidRPr="00F73299" w:rsidRDefault="00F73299" w:rsidP="005D29A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bookmarkEnd w:id="2"/>
      <w:bookmarkEnd w:id="3"/>
    </w:tbl>
    <w:p w14:paraId="38A2911E" w14:textId="77777777" w:rsidR="005D29A2" w:rsidRDefault="005D29A2" w:rsidP="008A4D22">
      <w:pPr>
        <w:spacing w:line="360" w:lineRule="auto"/>
        <w:rPr>
          <w:rFonts w:ascii="Arial" w:hAnsi="Arial" w:cs="Arial"/>
          <w:b/>
          <w:bCs/>
          <w:sz w:val="22"/>
        </w:rPr>
      </w:pPr>
    </w:p>
    <w:p w14:paraId="2C6575CB" w14:textId="77777777" w:rsidR="005D29A2" w:rsidRDefault="005D29A2">
      <w:pPr>
        <w:widowControl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p w14:paraId="0EDA60BB" w14:textId="4FA5F2EE" w:rsidR="008A4D22" w:rsidRPr="00032659" w:rsidRDefault="00032659" w:rsidP="005D29A2">
      <w:pPr>
        <w:spacing w:afterLines="50" w:after="156" w:line="360" w:lineRule="auto"/>
        <w:rPr>
          <w:rFonts w:ascii="Arial" w:hAnsi="Arial" w:cs="Arial"/>
          <w:b/>
          <w:bCs/>
          <w:sz w:val="22"/>
        </w:rPr>
      </w:pPr>
      <w:r w:rsidRPr="00032659">
        <w:rPr>
          <w:rFonts w:ascii="Arial" w:hAnsi="Arial" w:cs="Arial" w:hint="eastAsia"/>
          <w:b/>
          <w:bCs/>
          <w:sz w:val="22"/>
        </w:rPr>
        <w:lastRenderedPageBreak/>
        <w:t xml:space="preserve">Table </w:t>
      </w:r>
      <w:r w:rsidR="006C68F0">
        <w:rPr>
          <w:rFonts w:ascii="Arial" w:hAnsi="Arial" w:cs="Arial" w:hint="eastAsia"/>
          <w:b/>
          <w:bCs/>
          <w:sz w:val="22"/>
        </w:rPr>
        <w:t>S</w:t>
      </w:r>
      <w:r w:rsidRPr="00032659">
        <w:rPr>
          <w:rFonts w:ascii="Arial" w:hAnsi="Arial" w:cs="Arial" w:hint="eastAsia"/>
          <w:b/>
          <w:bCs/>
          <w:sz w:val="22"/>
        </w:rPr>
        <w:t>3. GSEA enrichment analysis.</w:t>
      </w:r>
    </w:p>
    <w:tbl>
      <w:tblPr>
        <w:tblW w:w="97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4"/>
        <w:gridCol w:w="1609"/>
        <w:gridCol w:w="2677"/>
        <w:gridCol w:w="1372"/>
        <w:gridCol w:w="1134"/>
        <w:gridCol w:w="1480"/>
      </w:tblGrid>
      <w:tr w:rsidR="00032659" w:rsidRPr="00032659" w14:paraId="6B946708" w14:textId="77777777" w:rsidTr="00032659">
        <w:trPr>
          <w:trHeight w:val="28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C58E31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ONTOLOGY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ECB50E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b/>
                <w:bCs/>
                <w:kern w:val="0"/>
                <w:sz w:val="22"/>
              </w:rPr>
              <w:t>ID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EAD052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b/>
                <w:bCs/>
                <w:kern w:val="0"/>
                <w:sz w:val="22"/>
              </w:rPr>
              <w:t>Description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46CBC1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proofErr w:type="spellStart"/>
            <w:r w:rsidRPr="00032659">
              <w:rPr>
                <w:rFonts w:ascii="Arial" w:eastAsia="宋体" w:hAnsi="Arial" w:cs="Arial"/>
                <w:b/>
                <w:bCs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038F85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proofErr w:type="spellStart"/>
            <w:proofErr w:type="gramStart"/>
            <w:r w:rsidRPr="00032659">
              <w:rPr>
                <w:rFonts w:ascii="Arial" w:eastAsia="宋体" w:hAnsi="Arial" w:cs="Arial"/>
                <w:b/>
                <w:bCs/>
                <w:kern w:val="0"/>
                <w:sz w:val="22"/>
              </w:rPr>
              <w:t>p.adjust</w:t>
            </w:r>
            <w:proofErr w:type="spellEnd"/>
            <w:proofErr w:type="gramEnd"/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A5A415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proofErr w:type="spellStart"/>
            <w:r w:rsidRPr="00032659">
              <w:rPr>
                <w:rFonts w:ascii="Arial" w:eastAsia="宋体" w:hAnsi="Arial" w:cs="Arial"/>
                <w:b/>
                <w:bCs/>
                <w:kern w:val="0"/>
                <w:sz w:val="22"/>
              </w:rPr>
              <w:t>qvalue</w:t>
            </w:r>
            <w:proofErr w:type="spellEnd"/>
          </w:p>
        </w:tc>
      </w:tr>
      <w:tr w:rsidR="00032659" w:rsidRPr="00032659" w14:paraId="63B901C1" w14:textId="77777777" w:rsidTr="00032659">
        <w:trPr>
          <w:trHeight w:val="280"/>
        </w:trPr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A0F5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BP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A500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GO:0090398</w:t>
            </w:r>
          </w:p>
        </w:tc>
        <w:tc>
          <w:tcPr>
            <w:tcW w:w="2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F494" w14:textId="0A7AA563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</w:t>
            </w: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ellular senescence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83BE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8.63E-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FEFC9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1.55E-13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AABE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5.61E-14</w:t>
            </w:r>
          </w:p>
        </w:tc>
      </w:tr>
      <w:tr w:rsidR="00032659" w:rsidRPr="00032659" w14:paraId="3471D725" w14:textId="77777777" w:rsidTr="00032659">
        <w:trPr>
          <w:trHeight w:val="28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B8534EF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BP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04C9D46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GO:0007346</w:t>
            </w:r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263A6837" w14:textId="6ECCED79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</w:t>
            </w: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egulation of mitotic cell cycle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9BCBB08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7.74E-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5FEC76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2.77E-0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2FF3A71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1.01E-09</w:t>
            </w:r>
          </w:p>
        </w:tc>
      </w:tr>
      <w:tr w:rsidR="00032659" w:rsidRPr="00032659" w14:paraId="16C3B7F5" w14:textId="77777777" w:rsidTr="00032659">
        <w:trPr>
          <w:trHeight w:val="28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E5774F8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BP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C2F0F5B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GO:2000772</w:t>
            </w:r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446CF7EA" w14:textId="31982248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</w:t>
            </w: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egulation of cellular senescence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36FAE64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1.1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81F8C4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1.16E-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B3120CA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4.22E-08</w:t>
            </w:r>
          </w:p>
        </w:tc>
      </w:tr>
      <w:tr w:rsidR="00032659" w:rsidRPr="00032659" w14:paraId="6C90EE8A" w14:textId="77777777" w:rsidTr="00032659">
        <w:trPr>
          <w:trHeight w:val="28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D74EBEC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BP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98BA63C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GO:1900015</w:t>
            </w:r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3D751C0C" w14:textId="4BB978E6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</w:t>
            </w: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egulation of cytokine production involved i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I</w:t>
            </w: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nflammatory response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0C1C071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2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007EDA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1034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20F35D5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3757</w:t>
            </w:r>
          </w:p>
        </w:tc>
      </w:tr>
      <w:tr w:rsidR="00032659" w:rsidRPr="00032659" w14:paraId="6E7D53F2" w14:textId="77777777" w:rsidTr="00032659">
        <w:trPr>
          <w:trHeight w:val="28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F1C0CE3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BP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227118B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GO:0002532</w:t>
            </w:r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6FD8DA5C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production of molecular mediator involved in inflammatory response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D3DE598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42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9DE0E4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1568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5C98198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5696</w:t>
            </w:r>
          </w:p>
        </w:tc>
      </w:tr>
      <w:tr w:rsidR="00032659" w:rsidRPr="00032659" w14:paraId="50D6E700" w14:textId="77777777" w:rsidTr="00032659">
        <w:trPr>
          <w:trHeight w:val="28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90A5FCD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CC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E0A2318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GO:0016605</w:t>
            </w:r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65F157F0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PML body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6C774B7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5.25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D58B36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3.52E-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74A84D7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1.83E-08</w:t>
            </w:r>
          </w:p>
        </w:tc>
      </w:tr>
      <w:tr w:rsidR="00032659" w:rsidRPr="00032659" w14:paraId="791F5F03" w14:textId="77777777" w:rsidTr="00032659">
        <w:trPr>
          <w:trHeight w:val="28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F68BBFF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CC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0010D09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GO:0000781</w:t>
            </w:r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535E0595" w14:textId="6B0DFEEC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</w:t>
            </w: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hromosome, telomeric region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90913DF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4.34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4C3DAF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1.45E-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3E73D17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7.54E-06</w:t>
            </w:r>
          </w:p>
        </w:tc>
      </w:tr>
      <w:tr w:rsidR="00032659" w:rsidRPr="00032659" w14:paraId="605BCD14" w14:textId="77777777" w:rsidTr="00032659">
        <w:trPr>
          <w:trHeight w:val="28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38CF71E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CC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1F10BA6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GO:0098687</w:t>
            </w:r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6758994C" w14:textId="0BD13A02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</w:t>
            </w: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hromosomal region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CFDE914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2.0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E37065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046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75B9B27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024</w:t>
            </w:r>
          </w:p>
        </w:tc>
      </w:tr>
      <w:tr w:rsidR="00032659" w:rsidRPr="00032659" w14:paraId="475CC4DC" w14:textId="77777777" w:rsidTr="00032659">
        <w:trPr>
          <w:trHeight w:val="28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CD77506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CC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0B12B37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GO:0005635</w:t>
            </w:r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17D3B420" w14:textId="4093390D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N</w:t>
            </w: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uclear envelope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FB1EC9E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105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CF3DB1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3601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47E9667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18674</w:t>
            </w:r>
          </w:p>
        </w:tc>
      </w:tr>
      <w:tr w:rsidR="00032659" w:rsidRPr="00032659" w14:paraId="27144648" w14:textId="77777777" w:rsidTr="00032659">
        <w:trPr>
          <w:trHeight w:val="28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CF904C9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CC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8397D32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GO:0005667</w:t>
            </w:r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2084A967" w14:textId="1F408701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</w:t>
            </w: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ranscription regulator complex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C639DC6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107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A8881A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3601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07A18C0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18674</w:t>
            </w:r>
          </w:p>
        </w:tc>
      </w:tr>
      <w:tr w:rsidR="00032659" w:rsidRPr="00032659" w14:paraId="14FDEC8F" w14:textId="77777777" w:rsidTr="00032659">
        <w:trPr>
          <w:trHeight w:val="28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FD90B67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MF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49740B0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GO:0061629</w:t>
            </w:r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49998AB6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RNA polymerase II-specific DNA-binding transcription factor binding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26B3BBD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2.19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DF906A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064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9B3E250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0282</w:t>
            </w:r>
          </w:p>
        </w:tc>
      </w:tr>
      <w:tr w:rsidR="00032659" w:rsidRPr="00032659" w14:paraId="67AFE32F" w14:textId="77777777" w:rsidTr="00032659">
        <w:trPr>
          <w:trHeight w:val="28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C68E717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MF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F763F97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GO:0140297</w:t>
            </w:r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46723C6D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DNA-binding transcription factor binding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78500C2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9.1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7AE02E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134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8F7060C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0589</w:t>
            </w:r>
          </w:p>
        </w:tc>
      </w:tr>
      <w:tr w:rsidR="00032659" w:rsidRPr="00032659" w14:paraId="06976B37" w14:textId="77777777" w:rsidTr="00032659">
        <w:trPr>
          <w:trHeight w:val="28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1AB6055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MF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69B8A0E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GO:0031625</w:t>
            </w:r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180BE127" w14:textId="6192CA50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U</w:t>
            </w: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biquitin protein ligase binding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AC95323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02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872182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197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31D501E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0864</w:t>
            </w:r>
          </w:p>
        </w:tc>
      </w:tr>
      <w:tr w:rsidR="00032659" w:rsidRPr="00032659" w14:paraId="7B77F0FA" w14:textId="77777777" w:rsidTr="00032659">
        <w:trPr>
          <w:trHeight w:val="28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9F8C810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MF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81FF8A9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GO:0044389</w:t>
            </w:r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5D934622" w14:textId="54F7009B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U</w:t>
            </w: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biquitin-like protein ligase binding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5F65EEA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02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A42BAD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235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02C3848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1029</w:t>
            </w:r>
          </w:p>
        </w:tc>
      </w:tr>
      <w:tr w:rsidR="00032659" w:rsidRPr="00032659" w14:paraId="0671818A" w14:textId="77777777" w:rsidTr="00032659">
        <w:trPr>
          <w:trHeight w:val="28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364AA52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MF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7E6DD3D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GO:0140097</w:t>
            </w:r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3EC231A5" w14:textId="6428BB0F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</w:t>
            </w: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atalytic activity, acting on DN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AF76188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14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656909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821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07B54D0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3589</w:t>
            </w:r>
          </w:p>
        </w:tc>
      </w:tr>
      <w:tr w:rsidR="00032659" w:rsidRPr="00032659" w14:paraId="53B94EEE" w14:textId="77777777" w:rsidTr="00032659">
        <w:trPr>
          <w:trHeight w:val="28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B8333AB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3620B3B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hsa04218</w:t>
            </w:r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63557D52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Cellular senescence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1B5970B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1.34E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705C30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2.23E-1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78D5317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1.08E-12</w:t>
            </w:r>
          </w:p>
        </w:tc>
      </w:tr>
      <w:tr w:rsidR="00032659" w:rsidRPr="00032659" w14:paraId="24101FBA" w14:textId="77777777" w:rsidTr="00032659">
        <w:trPr>
          <w:trHeight w:val="28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715D56F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BA9B60C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hsa04068</w:t>
            </w:r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68B9E970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FoxO</w:t>
            </w:r>
            <w:proofErr w:type="spellEnd"/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F3D49ED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1.35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49D394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5.92E-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4469D60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2.85E-08</w:t>
            </w:r>
          </w:p>
        </w:tc>
      </w:tr>
      <w:tr w:rsidR="00032659" w:rsidRPr="00032659" w14:paraId="573DE667" w14:textId="77777777" w:rsidTr="00032659">
        <w:trPr>
          <w:trHeight w:val="28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99DF0B9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B28ADFD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hsa05321</w:t>
            </w:r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42A7B95F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Inflammatory bowel disease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77F5205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02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7A61DC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097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08F8CF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0468</w:t>
            </w:r>
          </w:p>
        </w:tc>
      </w:tr>
      <w:tr w:rsidR="00032659" w:rsidRPr="00032659" w14:paraId="3296B9DF" w14:textId="77777777" w:rsidTr="00032659">
        <w:trPr>
          <w:trHeight w:val="28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CBCE903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64411FF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hsa04151</w:t>
            </w:r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2C7351DC" w14:textId="77777777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PI3K-Akt signaling pathway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F181FE4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03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8C45CB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136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F5E6008" w14:textId="7777777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00657</w:t>
            </w:r>
          </w:p>
        </w:tc>
      </w:tr>
      <w:tr w:rsidR="00032659" w:rsidRPr="00032659" w14:paraId="09A6E289" w14:textId="77777777" w:rsidTr="00032659">
        <w:trPr>
          <w:trHeight w:val="280"/>
        </w:trPr>
        <w:tc>
          <w:tcPr>
            <w:tcW w:w="1474" w:type="dxa"/>
            <w:shd w:val="clear" w:color="auto" w:fill="auto"/>
            <w:noWrap/>
            <w:vAlign w:val="center"/>
          </w:tcPr>
          <w:p w14:paraId="3F73DA0B" w14:textId="4CAFA0F0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5A80BFEC" w14:textId="08BDF680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hsa04010</w:t>
            </w:r>
          </w:p>
        </w:tc>
        <w:tc>
          <w:tcPr>
            <w:tcW w:w="2677" w:type="dxa"/>
            <w:shd w:val="clear" w:color="auto" w:fill="auto"/>
            <w:noWrap/>
            <w:vAlign w:val="center"/>
          </w:tcPr>
          <w:p w14:paraId="184F981A" w14:textId="7AA641C5" w:rsidR="00032659" w:rsidRPr="00032659" w:rsidRDefault="00032659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08AEF58" w14:textId="57362863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152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0CCAE7" w14:textId="53B847B0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36157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5ED0C1C7" w14:textId="5FA31017" w:rsidR="00032659" w:rsidRPr="00032659" w:rsidRDefault="00032659" w:rsidP="005D29A2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32659">
              <w:rPr>
                <w:rFonts w:ascii="Arial" w:eastAsia="宋体" w:hAnsi="Arial" w:cs="Arial"/>
                <w:color w:val="000000"/>
                <w:kern w:val="0"/>
                <w:sz w:val="22"/>
              </w:rPr>
              <w:t>0.017425</w:t>
            </w:r>
          </w:p>
        </w:tc>
      </w:tr>
    </w:tbl>
    <w:p w14:paraId="597C3348" w14:textId="77777777" w:rsidR="008A4D22" w:rsidRPr="008A4D22" w:rsidRDefault="008A4D22" w:rsidP="008A4D22">
      <w:pPr>
        <w:spacing w:line="360" w:lineRule="auto"/>
        <w:rPr>
          <w:rFonts w:ascii="Arial" w:hAnsi="Arial" w:cs="Arial"/>
          <w:sz w:val="22"/>
          <w:szCs w:val="24"/>
        </w:rPr>
      </w:pPr>
    </w:p>
    <w:p w14:paraId="76F820DD" w14:textId="34D416AA" w:rsidR="009948FF" w:rsidRDefault="009948FF">
      <w:pPr>
        <w:widowControl/>
        <w:jc w:val="left"/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sz w:val="22"/>
          <w:szCs w:val="24"/>
        </w:rPr>
        <w:br w:type="page"/>
      </w:r>
    </w:p>
    <w:p w14:paraId="4776441C" w14:textId="1A726600" w:rsidR="008A4D22" w:rsidRPr="006C68F0" w:rsidRDefault="006C68F0" w:rsidP="005D29A2">
      <w:pPr>
        <w:spacing w:afterLines="50" w:after="156" w:line="360" w:lineRule="auto"/>
        <w:rPr>
          <w:rFonts w:ascii="Arial" w:hAnsi="Arial" w:cs="Arial"/>
          <w:b/>
          <w:bCs/>
          <w:sz w:val="22"/>
        </w:rPr>
      </w:pPr>
      <w:r w:rsidRPr="006C68F0">
        <w:rPr>
          <w:rFonts w:ascii="Arial" w:hAnsi="Arial" w:cs="Arial"/>
          <w:b/>
          <w:bCs/>
          <w:sz w:val="22"/>
        </w:rPr>
        <w:lastRenderedPageBreak/>
        <w:t>Table S4. GO and KEGG enrichment analysis results of CSRDEGs.</w:t>
      </w:r>
    </w:p>
    <w:tbl>
      <w:tblPr>
        <w:tblW w:w="97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1"/>
        <w:gridCol w:w="1540"/>
        <w:gridCol w:w="1994"/>
        <w:gridCol w:w="216"/>
        <w:gridCol w:w="1131"/>
        <w:gridCol w:w="1238"/>
        <w:gridCol w:w="1118"/>
        <w:gridCol w:w="1118"/>
      </w:tblGrid>
      <w:tr w:rsidR="006C68F0" w:rsidRPr="006C68F0" w14:paraId="5B209187" w14:textId="77777777" w:rsidTr="00B00CCF">
        <w:trPr>
          <w:trHeight w:val="367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9F71B6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00CCF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NTOLOGY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DA514C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6DA5F3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845735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C68F0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GeneRatio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1276E1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C68F0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BgRatio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675B7E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C68F0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.adjust</w:t>
            </w:r>
            <w:proofErr w:type="spellEnd"/>
            <w:proofErr w:type="gramEnd"/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2DF51A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C68F0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qvalue</w:t>
            </w:r>
            <w:proofErr w:type="spellEnd"/>
          </w:p>
        </w:tc>
      </w:tr>
      <w:tr w:rsidR="00B00CCF" w:rsidRPr="006C68F0" w14:paraId="2B7F8104" w14:textId="77777777" w:rsidTr="00B00CCF">
        <w:trPr>
          <w:trHeight w:val="367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D2E5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BP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5AE2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GO:0034976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52B7" w14:textId="09AD3428" w:rsidR="006C68F0" w:rsidRPr="006C68F0" w:rsidRDefault="00B00CCF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</w:t>
            </w:r>
            <w:r w:rsidR="006C68F0"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esponse to Cellular senescence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FC4F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12/13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6DFF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257/18800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7687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3.83E-19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D6F0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1.88E-19</w:t>
            </w:r>
          </w:p>
        </w:tc>
      </w:tr>
      <w:tr w:rsidR="00B00CCF" w:rsidRPr="006C68F0" w14:paraId="37259B27" w14:textId="77777777" w:rsidTr="00B00CCF">
        <w:trPr>
          <w:trHeight w:val="367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5854966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BP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55DAAD0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GO:0030968</w:t>
            </w:r>
          </w:p>
        </w:tc>
        <w:tc>
          <w:tcPr>
            <w:tcW w:w="2026" w:type="dxa"/>
            <w:shd w:val="clear" w:color="auto" w:fill="auto"/>
            <w:noWrap/>
            <w:vAlign w:val="center"/>
            <w:hideMark/>
          </w:tcPr>
          <w:p w14:paraId="256EE8D2" w14:textId="7D68E817" w:rsidR="006C68F0" w:rsidRPr="006C68F0" w:rsidRDefault="00B00CCF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E</w:t>
            </w:r>
            <w:r w:rsidR="006C68F0"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ndoplasmic reticulum unfolded protein response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center"/>
            <w:hideMark/>
          </w:tcPr>
          <w:p w14:paraId="2AE6927D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9/1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A8E82D9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76/1880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83EBCEF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5.64E-17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9E31191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2.77E-17</w:t>
            </w:r>
          </w:p>
        </w:tc>
      </w:tr>
      <w:tr w:rsidR="00B00CCF" w:rsidRPr="006C68F0" w14:paraId="35F8AAF6" w14:textId="77777777" w:rsidTr="00B00CCF">
        <w:trPr>
          <w:trHeight w:val="367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8BDF8D7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BP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B00297E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GO:0070059</w:t>
            </w:r>
          </w:p>
        </w:tc>
        <w:tc>
          <w:tcPr>
            <w:tcW w:w="2026" w:type="dxa"/>
            <w:shd w:val="clear" w:color="auto" w:fill="auto"/>
            <w:noWrap/>
            <w:vAlign w:val="center"/>
            <w:hideMark/>
          </w:tcPr>
          <w:p w14:paraId="0044BB5E" w14:textId="6462E99F" w:rsidR="006C68F0" w:rsidRPr="006C68F0" w:rsidRDefault="00B00CCF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I</w:t>
            </w:r>
            <w:r w:rsidR="006C68F0"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ntrinsic apoptotic signaling pathway in response to Cellular senescence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center"/>
            <w:hideMark/>
          </w:tcPr>
          <w:p w14:paraId="67D4AA89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8/1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49F3C1C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63/1880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BD1ED71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2.3E-15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F8ED7C6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1.13E-15</w:t>
            </w:r>
          </w:p>
        </w:tc>
      </w:tr>
      <w:tr w:rsidR="00B00CCF" w:rsidRPr="006C68F0" w14:paraId="57E52CD3" w14:textId="77777777" w:rsidTr="00B00CCF">
        <w:trPr>
          <w:trHeight w:val="367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FC365A7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BP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61F79AF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GO:0097193</w:t>
            </w:r>
          </w:p>
        </w:tc>
        <w:tc>
          <w:tcPr>
            <w:tcW w:w="2026" w:type="dxa"/>
            <w:shd w:val="clear" w:color="auto" w:fill="auto"/>
            <w:noWrap/>
            <w:vAlign w:val="center"/>
            <w:hideMark/>
          </w:tcPr>
          <w:p w14:paraId="208BE307" w14:textId="1B2E28F4" w:rsidR="006C68F0" w:rsidRPr="006C68F0" w:rsidRDefault="00B00CCF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I</w:t>
            </w:r>
            <w:r w:rsidR="006C68F0"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ntrinsic apoptotic signaling pathway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center"/>
            <w:hideMark/>
          </w:tcPr>
          <w:p w14:paraId="31913CB7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8/1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BD302A9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295/1880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919E07D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2.6E-1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0C6061B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1.28E-10</w:t>
            </w:r>
          </w:p>
        </w:tc>
      </w:tr>
      <w:tr w:rsidR="00B00CCF" w:rsidRPr="006C68F0" w14:paraId="6656ABC3" w14:textId="77777777" w:rsidTr="00B00CCF">
        <w:trPr>
          <w:trHeight w:val="367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DF56D87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BP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B77837A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GO:1905897</w:t>
            </w:r>
          </w:p>
        </w:tc>
        <w:tc>
          <w:tcPr>
            <w:tcW w:w="2026" w:type="dxa"/>
            <w:shd w:val="clear" w:color="auto" w:fill="auto"/>
            <w:noWrap/>
            <w:vAlign w:val="center"/>
            <w:hideMark/>
          </w:tcPr>
          <w:p w14:paraId="52FB91F9" w14:textId="0E13D53D" w:rsidR="006C68F0" w:rsidRPr="006C68F0" w:rsidRDefault="00B00CCF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</w:t>
            </w:r>
            <w:r w:rsidR="006C68F0"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egulation of response to Cellular senescence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center"/>
            <w:hideMark/>
          </w:tcPr>
          <w:p w14:paraId="181BCF35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6/1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DE8DE3F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82/1880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9A3075A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5.41E-1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E5DFA43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2.66E-10</w:t>
            </w:r>
          </w:p>
        </w:tc>
      </w:tr>
      <w:tr w:rsidR="00B00CCF" w:rsidRPr="006C68F0" w14:paraId="21DD2133" w14:textId="77777777" w:rsidTr="00B00CCF">
        <w:trPr>
          <w:trHeight w:val="367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608465C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CC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6800E31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GO:0090575</w:t>
            </w:r>
          </w:p>
        </w:tc>
        <w:tc>
          <w:tcPr>
            <w:tcW w:w="2026" w:type="dxa"/>
            <w:shd w:val="clear" w:color="auto" w:fill="auto"/>
            <w:noWrap/>
            <w:vAlign w:val="center"/>
            <w:hideMark/>
          </w:tcPr>
          <w:p w14:paraId="19AD2E51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RNA polymerase II transcription regulator complex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center"/>
            <w:hideMark/>
          </w:tcPr>
          <w:p w14:paraId="23D69BF7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7/1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B2A1198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230/19594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7F1DD45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2.31E-09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4C26D05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1.29E-09</w:t>
            </w:r>
          </w:p>
        </w:tc>
      </w:tr>
      <w:tr w:rsidR="00B00CCF" w:rsidRPr="006C68F0" w14:paraId="2EAD60C2" w14:textId="77777777" w:rsidTr="00B00CCF">
        <w:trPr>
          <w:trHeight w:val="367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B4F66D6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CC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028FA41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GO:0005667</w:t>
            </w:r>
          </w:p>
        </w:tc>
        <w:tc>
          <w:tcPr>
            <w:tcW w:w="2026" w:type="dxa"/>
            <w:shd w:val="clear" w:color="auto" w:fill="auto"/>
            <w:noWrap/>
            <w:vAlign w:val="center"/>
            <w:hideMark/>
          </w:tcPr>
          <w:p w14:paraId="6F1579A2" w14:textId="4DE2AA9A" w:rsidR="006C68F0" w:rsidRPr="006C68F0" w:rsidRDefault="00B00CCF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</w:t>
            </w:r>
            <w:r w:rsidR="006C68F0"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ranscription regulator complex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center"/>
            <w:hideMark/>
          </w:tcPr>
          <w:p w14:paraId="25E83CF4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7/1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9773548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483/19594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D43E06D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2.04E-07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0058433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1.14E-07</w:t>
            </w:r>
          </w:p>
        </w:tc>
      </w:tr>
      <w:tr w:rsidR="00B00CCF" w:rsidRPr="006C68F0" w14:paraId="6FA6E691" w14:textId="77777777" w:rsidTr="00B00CCF">
        <w:trPr>
          <w:trHeight w:val="367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C65D036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MF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8F18A5F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GO:0046982</w:t>
            </w:r>
          </w:p>
        </w:tc>
        <w:tc>
          <w:tcPr>
            <w:tcW w:w="2026" w:type="dxa"/>
            <w:shd w:val="clear" w:color="auto" w:fill="auto"/>
            <w:noWrap/>
            <w:vAlign w:val="center"/>
            <w:hideMark/>
          </w:tcPr>
          <w:p w14:paraId="655647C9" w14:textId="1FA0720D" w:rsidR="006C68F0" w:rsidRPr="006C68F0" w:rsidRDefault="00B00CCF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</w:t>
            </w:r>
            <w:r w:rsidR="006C68F0"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rotein heterodimerization activity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center"/>
            <w:hideMark/>
          </w:tcPr>
          <w:p w14:paraId="3A0CCBCD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7/1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7F352E3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332/1841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CBF9904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4.46E-08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D5E2465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1.15E-08</w:t>
            </w:r>
          </w:p>
        </w:tc>
      </w:tr>
      <w:tr w:rsidR="00B00CCF" w:rsidRPr="006C68F0" w14:paraId="34F66847" w14:textId="77777777" w:rsidTr="00B00CCF">
        <w:trPr>
          <w:trHeight w:val="367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0E84B7F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MF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AA54D09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GO:0001228</w:t>
            </w:r>
          </w:p>
        </w:tc>
        <w:tc>
          <w:tcPr>
            <w:tcW w:w="2026" w:type="dxa"/>
            <w:shd w:val="clear" w:color="auto" w:fill="auto"/>
            <w:noWrap/>
            <w:vAlign w:val="center"/>
            <w:hideMark/>
          </w:tcPr>
          <w:p w14:paraId="52891C86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DNA-binding transcription activator activity, RNA polymerase II-specific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center"/>
            <w:hideMark/>
          </w:tcPr>
          <w:p w14:paraId="71181ABE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6/1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4C6D19A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462/1841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A63CE0D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6.14E-06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1E478AE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1.58E-06</w:t>
            </w:r>
          </w:p>
        </w:tc>
      </w:tr>
      <w:tr w:rsidR="00B00CCF" w:rsidRPr="006C68F0" w14:paraId="206626BB" w14:textId="77777777" w:rsidTr="00B00CCF">
        <w:trPr>
          <w:trHeight w:val="367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C0B470E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MF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7B1DE13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GO:0001216</w:t>
            </w:r>
          </w:p>
        </w:tc>
        <w:tc>
          <w:tcPr>
            <w:tcW w:w="2026" w:type="dxa"/>
            <w:shd w:val="clear" w:color="auto" w:fill="auto"/>
            <w:noWrap/>
            <w:vAlign w:val="center"/>
            <w:hideMark/>
          </w:tcPr>
          <w:p w14:paraId="4DA1274A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DNA-binding transcription activator activity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center"/>
            <w:hideMark/>
          </w:tcPr>
          <w:p w14:paraId="3A6D180D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6/1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6408038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466/1841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383A17B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6.14E-06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BD6F448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1.58E-06</w:t>
            </w:r>
          </w:p>
        </w:tc>
      </w:tr>
      <w:tr w:rsidR="00B00CCF" w:rsidRPr="006C68F0" w14:paraId="45F1F5C3" w14:textId="77777777" w:rsidTr="00B00CCF">
        <w:trPr>
          <w:trHeight w:val="367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9E88CBC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MF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96BAFA3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GO:0140297</w:t>
            </w:r>
          </w:p>
        </w:tc>
        <w:tc>
          <w:tcPr>
            <w:tcW w:w="2026" w:type="dxa"/>
            <w:shd w:val="clear" w:color="auto" w:fill="auto"/>
            <w:noWrap/>
            <w:vAlign w:val="center"/>
            <w:hideMark/>
          </w:tcPr>
          <w:p w14:paraId="733DC18D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DNA-binding transcription factor binding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center"/>
            <w:hideMark/>
          </w:tcPr>
          <w:p w14:paraId="2337270D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4/1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5E1D5B2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470/1841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3CFDB71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0.001359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822465C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0.00035</w:t>
            </w:r>
          </w:p>
        </w:tc>
      </w:tr>
      <w:tr w:rsidR="00B00CCF" w:rsidRPr="006C68F0" w14:paraId="715ADDF9" w14:textId="77777777" w:rsidTr="00B00CCF">
        <w:trPr>
          <w:trHeight w:val="367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E6E1879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MF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0ADC39C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GO:0061629</w:t>
            </w:r>
          </w:p>
        </w:tc>
        <w:tc>
          <w:tcPr>
            <w:tcW w:w="2026" w:type="dxa"/>
            <w:shd w:val="clear" w:color="auto" w:fill="auto"/>
            <w:noWrap/>
            <w:vAlign w:val="center"/>
            <w:hideMark/>
          </w:tcPr>
          <w:p w14:paraId="7535EFA4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RNA polymerase II-specific DNA-binding transcription factor binding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center"/>
            <w:hideMark/>
          </w:tcPr>
          <w:p w14:paraId="31375AB8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3/1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3A00D4D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348/1841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E2B0F41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0.00679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4F4E0A4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0.001751</w:t>
            </w:r>
          </w:p>
        </w:tc>
      </w:tr>
      <w:tr w:rsidR="00B00CCF" w:rsidRPr="006C68F0" w14:paraId="45340CEE" w14:textId="77777777" w:rsidTr="00B00CCF">
        <w:trPr>
          <w:trHeight w:val="367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60296F6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C663ECB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hsa04141</w:t>
            </w:r>
          </w:p>
        </w:tc>
        <w:tc>
          <w:tcPr>
            <w:tcW w:w="2026" w:type="dxa"/>
            <w:shd w:val="clear" w:color="auto" w:fill="auto"/>
            <w:noWrap/>
            <w:vAlign w:val="center"/>
            <w:hideMark/>
          </w:tcPr>
          <w:p w14:paraId="2983F360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Protein processing in endoplasmic reticulum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center"/>
            <w:hideMark/>
          </w:tcPr>
          <w:p w14:paraId="461C66A4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9/1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A9A8755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171/8164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54694FB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3.77E-12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FCE3781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1.76E-12</w:t>
            </w:r>
          </w:p>
        </w:tc>
      </w:tr>
      <w:tr w:rsidR="00B00CCF" w:rsidRPr="006C68F0" w14:paraId="7FAA6F2A" w14:textId="77777777" w:rsidTr="00B00CCF">
        <w:trPr>
          <w:trHeight w:val="367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8E0E1B8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640592F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hsa04210</w:t>
            </w:r>
          </w:p>
        </w:tc>
        <w:tc>
          <w:tcPr>
            <w:tcW w:w="2242" w:type="dxa"/>
            <w:gridSpan w:val="2"/>
            <w:shd w:val="clear" w:color="auto" w:fill="auto"/>
            <w:noWrap/>
            <w:vAlign w:val="center"/>
            <w:hideMark/>
          </w:tcPr>
          <w:p w14:paraId="4DAA5E54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Apoptosis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BF198D4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6/1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E80CE77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136/8164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E7D6FB7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3.01E-07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D339A12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1.4E-07</w:t>
            </w:r>
          </w:p>
        </w:tc>
      </w:tr>
      <w:tr w:rsidR="00B00CCF" w:rsidRPr="006C68F0" w14:paraId="6B099E9F" w14:textId="77777777" w:rsidTr="00B00CCF">
        <w:trPr>
          <w:trHeight w:val="367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8779B2A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F886C4E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hsa04668</w:t>
            </w:r>
          </w:p>
        </w:tc>
        <w:tc>
          <w:tcPr>
            <w:tcW w:w="2242" w:type="dxa"/>
            <w:gridSpan w:val="2"/>
            <w:shd w:val="clear" w:color="auto" w:fill="auto"/>
            <w:noWrap/>
            <w:vAlign w:val="center"/>
            <w:hideMark/>
          </w:tcPr>
          <w:p w14:paraId="1FAFC235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TNF signaling pathway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4BA24E0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4/1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4257300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112/8164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BB9A7BC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0.000116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C649DE0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5.41E-05</w:t>
            </w:r>
          </w:p>
        </w:tc>
      </w:tr>
      <w:tr w:rsidR="00B00CCF" w:rsidRPr="006C68F0" w14:paraId="3BB9DBF0" w14:textId="77777777" w:rsidTr="00B00CCF">
        <w:trPr>
          <w:trHeight w:val="367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B172A87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2C7651E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hsa04010</w:t>
            </w:r>
          </w:p>
        </w:tc>
        <w:tc>
          <w:tcPr>
            <w:tcW w:w="2242" w:type="dxa"/>
            <w:gridSpan w:val="2"/>
            <w:shd w:val="clear" w:color="auto" w:fill="auto"/>
            <w:noWrap/>
            <w:vAlign w:val="center"/>
            <w:hideMark/>
          </w:tcPr>
          <w:p w14:paraId="667F1546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460157E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3/1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5254E4D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294/8164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339BD68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0.019859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9242C07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0.00925</w:t>
            </w:r>
          </w:p>
        </w:tc>
      </w:tr>
      <w:tr w:rsidR="00B00CCF" w:rsidRPr="006C68F0" w14:paraId="37D1A172" w14:textId="77777777" w:rsidTr="00B00CCF">
        <w:trPr>
          <w:trHeight w:val="367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4376665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C601339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hsa04657</w:t>
            </w:r>
          </w:p>
        </w:tc>
        <w:tc>
          <w:tcPr>
            <w:tcW w:w="2242" w:type="dxa"/>
            <w:gridSpan w:val="2"/>
            <w:shd w:val="clear" w:color="auto" w:fill="auto"/>
            <w:noWrap/>
            <w:vAlign w:val="center"/>
            <w:hideMark/>
          </w:tcPr>
          <w:p w14:paraId="4CCE4613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IL-17 signaling pathway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06334F9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2/1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8F407C8" w14:textId="77777777" w:rsidR="006C68F0" w:rsidRPr="006C68F0" w:rsidRDefault="006C68F0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94/8164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4DB3688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0.02059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8C7E60F" w14:textId="77777777" w:rsidR="006C68F0" w:rsidRPr="006C68F0" w:rsidRDefault="006C68F0" w:rsidP="005D29A2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C68F0">
              <w:rPr>
                <w:rFonts w:ascii="Arial" w:eastAsia="宋体" w:hAnsi="Arial" w:cs="Arial"/>
                <w:color w:val="000000"/>
                <w:kern w:val="0"/>
                <w:sz w:val="22"/>
              </w:rPr>
              <w:t>0.009591</w:t>
            </w:r>
          </w:p>
        </w:tc>
      </w:tr>
    </w:tbl>
    <w:p w14:paraId="4C9D2988" w14:textId="77777777" w:rsidR="008A4D22" w:rsidRPr="006C68F0" w:rsidRDefault="008A4D22" w:rsidP="008A4D22">
      <w:pPr>
        <w:spacing w:line="360" w:lineRule="auto"/>
        <w:rPr>
          <w:rFonts w:ascii="Arial" w:hAnsi="Arial" w:cs="Arial"/>
          <w:sz w:val="22"/>
        </w:rPr>
      </w:pPr>
    </w:p>
    <w:p w14:paraId="2C46EF08" w14:textId="77777777" w:rsidR="008A4D22" w:rsidRPr="006C68F0" w:rsidRDefault="008A4D22" w:rsidP="008A4D22">
      <w:pPr>
        <w:spacing w:line="360" w:lineRule="auto"/>
        <w:rPr>
          <w:rFonts w:ascii="Arial" w:hAnsi="Arial" w:cs="Arial"/>
          <w:sz w:val="22"/>
        </w:rPr>
      </w:pPr>
    </w:p>
    <w:p w14:paraId="76DA6372" w14:textId="0CB026FC" w:rsidR="00B00CCF" w:rsidRDefault="00B00CCF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546E8A5A" w14:textId="65861344" w:rsidR="008A4D22" w:rsidRPr="005D29A2" w:rsidRDefault="005D29A2" w:rsidP="005D29A2">
      <w:pPr>
        <w:spacing w:afterLines="50" w:after="156" w:line="360" w:lineRule="auto"/>
        <w:rPr>
          <w:rFonts w:ascii="Arial" w:hAnsi="Arial" w:cs="Arial"/>
          <w:b/>
          <w:bCs/>
          <w:sz w:val="22"/>
        </w:rPr>
      </w:pPr>
      <w:r w:rsidRPr="005D29A2">
        <w:rPr>
          <w:rFonts w:ascii="Arial" w:hAnsi="Arial" w:cs="Arial"/>
          <w:b/>
          <w:bCs/>
          <w:sz w:val="22"/>
        </w:rPr>
        <w:lastRenderedPageBreak/>
        <w:t xml:space="preserve">Table </w:t>
      </w:r>
      <w:r>
        <w:rPr>
          <w:rFonts w:ascii="Arial" w:hAnsi="Arial" w:cs="Arial" w:hint="eastAsia"/>
          <w:b/>
          <w:bCs/>
          <w:sz w:val="22"/>
        </w:rPr>
        <w:t>S</w:t>
      </w:r>
      <w:r w:rsidRPr="005D29A2">
        <w:rPr>
          <w:rFonts w:ascii="Arial" w:hAnsi="Arial" w:cs="Arial"/>
          <w:b/>
          <w:bCs/>
          <w:sz w:val="22"/>
        </w:rPr>
        <w:t>5.</w:t>
      </w:r>
      <w:r>
        <w:rPr>
          <w:rFonts w:ascii="Arial" w:hAnsi="Arial" w:cs="Arial" w:hint="eastAsia"/>
          <w:b/>
          <w:bCs/>
          <w:sz w:val="22"/>
        </w:rPr>
        <w:t xml:space="preserve"> </w:t>
      </w:r>
      <w:r w:rsidRPr="005D29A2">
        <w:rPr>
          <w:rFonts w:ascii="Arial" w:hAnsi="Arial" w:cs="Arial"/>
          <w:b/>
          <w:bCs/>
          <w:sz w:val="22"/>
        </w:rPr>
        <w:t>Information on of hub gene.</w:t>
      </w:r>
    </w:p>
    <w:tbl>
      <w:tblPr>
        <w:tblW w:w="97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7654"/>
      </w:tblGrid>
      <w:tr w:rsidR="005D29A2" w:rsidRPr="005D29A2" w14:paraId="035FB630" w14:textId="77777777" w:rsidTr="005D29A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D2A278" w14:textId="77777777" w:rsidR="005D29A2" w:rsidRPr="005D29A2" w:rsidRDefault="005D29A2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5D29A2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AFB92D" w14:textId="77777777" w:rsidR="005D29A2" w:rsidRPr="005D29A2" w:rsidRDefault="005D29A2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5D29A2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Full name</w:t>
            </w:r>
          </w:p>
        </w:tc>
      </w:tr>
      <w:tr w:rsidR="005D29A2" w:rsidRPr="005D29A2" w14:paraId="29658F4A" w14:textId="77777777" w:rsidTr="005D29A2">
        <w:trPr>
          <w:trHeight w:val="30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03D1" w14:textId="77777777" w:rsidR="005D29A2" w:rsidRPr="00331FD4" w:rsidRDefault="005D29A2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76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1B20" w14:textId="77777777" w:rsidR="005D29A2" w:rsidRPr="005D29A2" w:rsidRDefault="005D29A2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宋体" w:hAnsi="Arial" w:cs="Arial"/>
                <w:color w:val="000000"/>
                <w:kern w:val="0"/>
                <w:sz w:val="22"/>
              </w:rPr>
              <w:t>Cyclin Dependent Kinase Inhibitor 1A</w:t>
            </w:r>
          </w:p>
        </w:tc>
      </w:tr>
      <w:tr w:rsidR="005D29A2" w:rsidRPr="005D29A2" w14:paraId="05390C69" w14:textId="77777777" w:rsidTr="005D29A2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836DCAE" w14:textId="77777777" w:rsidR="005D29A2" w:rsidRPr="00331FD4" w:rsidRDefault="005D29A2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CDKN2B</w:t>
            </w:r>
          </w:p>
        </w:tc>
        <w:tc>
          <w:tcPr>
            <w:tcW w:w="7654" w:type="dxa"/>
            <w:shd w:val="clear" w:color="auto" w:fill="auto"/>
            <w:noWrap/>
            <w:vAlign w:val="bottom"/>
            <w:hideMark/>
          </w:tcPr>
          <w:p w14:paraId="2BBCCE09" w14:textId="77777777" w:rsidR="005D29A2" w:rsidRPr="005D29A2" w:rsidRDefault="005D29A2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宋体" w:hAnsi="Arial" w:cs="Arial"/>
                <w:color w:val="000000"/>
                <w:kern w:val="0"/>
                <w:sz w:val="22"/>
              </w:rPr>
              <w:t>Cyclin Dependent Kinase Inhibitor 2B</w:t>
            </w:r>
          </w:p>
        </w:tc>
      </w:tr>
      <w:tr w:rsidR="005D29A2" w:rsidRPr="005D29A2" w14:paraId="629A1224" w14:textId="77777777" w:rsidTr="005D29A2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89DC326" w14:textId="77777777" w:rsidR="005D29A2" w:rsidRPr="00331FD4" w:rsidRDefault="005D29A2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IGFBP7</w:t>
            </w:r>
          </w:p>
        </w:tc>
        <w:tc>
          <w:tcPr>
            <w:tcW w:w="7654" w:type="dxa"/>
            <w:shd w:val="clear" w:color="auto" w:fill="auto"/>
            <w:noWrap/>
            <w:vAlign w:val="bottom"/>
            <w:hideMark/>
          </w:tcPr>
          <w:p w14:paraId="5754930C" w14:textId="77777777" w:rsidR="005D29A2" w:rsidRPr="005D29A2" w:rsidRDefault="005D29A2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宋体" w:hAnsi="Arial" w:cs="Arial"/>
                <w:color w:val="000000"/>
                <w:kern w:val="0"/>
                <w:sz w:val="22"/>
              </w:rPr>
              <w:t>Insulin Like Growth Factor Binding Protein 7</w:t>
            </w:r>
          </w:p>
        </w:tc>
      </w:tr>
      <w:tr w:rsidR="005D29A2" w:rsidRPr="005D29A2" w14:paraId="3C3502FB" w14:textId="77777777" w:rsidTr="005D29A2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BB6E6AA" w14:textId="77777777" w:rsidR="005D29A2" w:rsidRPr="00331FD4" w:rsidRDefault="005D29A2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IL1A</w:t>
            </w:r>
          </w:p>
        </w:tc>
        <w:tc>
          <w:tcPr>
            <w:tcW w:w="7654" w:type="dxa"/>
            <w:shd w:val="clear" w:color="auto" w:fill="auto"/>
            <w:noWrap/>
            <w:vAlign w:val="bottom"/>
            <w:hideMark/>
          </w:tcPr>
          <w:p w14:paraId="42BBDDB3" w14:textId="77777777" w:rsidR="005D29A2" w:rsidRPr="005D29A2" w:rsidRDefault="005D29A2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宋体" w:hAnsi="Arial" w:cs="Arial"/>
                <w:color w:val="000000"/>
                <w:kern w:val="0"/>
                <w:sz w:val="22"/>
              </w:rPr>
              <w:t>Interleukin 1 Alpha</w:t>
            </w:r>
          </w:p>
        </w:tc>
      </w:tr>
      <w:tr w:rsidR="005D29A2" w:rsidRPr="005D29A2" w14:paraId="32704C6C" w14:textId="77777777" w:rsidTr="005D29A2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8C020B0" w14:textId="77777777" w:rsidR="005D29A2" w:rsidRPr="00331FD4" w:rsidRDefault="005D29A2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7654" w:type="dxa"/>
            <w:shd w:val="clear" w:color="auto" w:fill="auto"/>
            <w:noWrap/>
            <w:vAlign w:val="bottom"/>
            <w:hideMark/>
          </w:tcPr>
          <w:p w14:paraId="5DB2E10B" w14:textId="77777777" w:rsidR="005D29A2" w:rsidRPr="005D29A2" w:rsidRDefault="005D29A2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宋体" w:hAnsi="Arial" w:cs="Arial"/>
                <w:color w:val="000000"/>
                <w:kern w:val="0"/>
                <w:sz w:val="22"/>
              </w:rPr>
              <w:t>Interleukin 6</w:t>
            </w:r>
          </w:p>
        </w:tc>
      </w:tr>
      <w:tr w:rsidR="005D29A2" w:rsidRPr="005D29A2" w14:paraId="5C48C5F4" w14:textId="77777777" w:rsidTr="005D29A2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309484" w14:textId="77777777" w:rsidR="005D29A2" w:rsidRPr="00331FD4" w:rsidRDefault="005D29A2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7654" w:type="dxa"/>
            <w:shd w:val="clear" w:color="auto" w:fill="auto"/>
            <w:noWrap/>
            <w:vAlign w:val="bottom"/>
            <w:hideMark/>
          </w:tcPr>
          <w:p w14:paraId="77BE5827" w14:textId="77777777" w:rsidR="005D29A2" w:rsidRPr="005D29A2" w:rsidRDefault="005D29A2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宋体" w:hAnsi="Arial" w:cs="Arial"/>
                <w:color w:val="000000"/>
                <w:kern w:val="0"/>
                <w:sz w:val="22"/>
              </w:rPr>
              <w:t>Mitogen-Activated Protein Kinase 3</w:t>
            </w:r>
          </w:p>
        </w:tc>
      </w:tr>
      <w:tr w:rsidR="005D29A2" w:rsidRPr="005D29A2" w14:paraId="6E40F96B" w14:textId="77777777" w:rsidTr="005D29A2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DF1028" w14:textId="77777777" w:rsidR="005D29A2" w:rsidRPr="00331FD4" w:rsidRDefault="005D29A2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PML</w:t>
            </w:r>
          </w:p>
        </w:tc>
        <w:tc>
          <w:tcPr>
            <w:tcW w:w="7654" w:type="dxa"/>
            <w:shd w:val="clear" w:color="auto" w:fill="auto"/>
            <w:noWrap/>
            <w:vAlign w:val="bottom"/>
            <w:hideMark/>
          </w:tcPr>
          <w:p w14:paraId="7E7BCBA8" w14:textId="77777777" w:rsidR="005D29A2" w:rsidRPr="005D29A2" w:rsidRDefault="005D29A2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宋体" w:hAnsi="Arial" w:cs="Arial"/>
                <w:color w:val="000000"/>
                <w:kern w:val="0"/>
                <w:sz w:val="22"/>
              </w:rPr>
              <w:t>PML Nuclear Body Scaffold</w:t>
            </w:r>
          </w:p>
        </w:tc>
      </w:tr>
      <w:tr w:rsidR="005D29A2" w:rsidRPr="005D29A2" w14:paraId="6E352638" w14:textId="77777777" w:rsidTr="005D29A2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DAD74C8" w14:textId="77777777" w:rsidR="005D29A2" w:rsidRPr="00331FD4" w:rsidRDefault="005D29A2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7654" w:type="dxa"/>
            <w:shd w:val="clear" w:color="auto" w:fill="auto"/>
            <w:noWrap/>
            <w:vAlign w:val="bottom"/>
            <w:hideMark/>
          </w:tcPr>
          <w:p w14:paraId="126600B0" w14:textId="77777777" w:rsidR="005D29A2" w:rsidRPr="005D29A2" w:rsidRDefault="005D29A2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宋体" w:hAnsi="Arial" w:cs="Arial"/>
                <w:color w:val="000000"/>
                <w:kern w:val="0"/>
                <w:sz w:val="22"/>
              </w:rPr>
              <w:t>Sirtuin 1</w:t>
            </w:r>
          </w:p>
        </w:tc>
      </w:tr>
      <w:tr w:rsidR="005D29A2" w:rsidRPr="005D29A2" w14:paraId="2894EF70" w14:textId="77777777" w:rsidTr="005D29A2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8081AB9" w14:textId="77777777" w:rsidR="005D29A2" w:rsidRPr="00331FD4" w:rsidRDefault="005D29A2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IRT6</w:t>
            </w:r>
          </w:p>
        </w:tc>
        <w:tc>
          <w:tcPr>
            <w:tcW w:w="7654" w:type="dxa"/>
            <w:shd w:val="clear" w:color="auto" w:fill="auto"/>
            <w:noWrap/>
            <w:vAlign w:val="bottom"/>
            <w:hideMark/>
          </w:tcPr>
          <w:p w14:paraId="39F5DFBC" w14:textId="77777777" w:rsidR="005D29A2" w:rsidRPr="005D29A2" w:rsidRDefault="005D29A2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宋体" w:hAnsi="Arial" w:cs="Arial"/>
                <w:color w:val="000000"/>
                <w:kern w:val="0"/>
                <w:sz w:val="22"/>
              </w:rPr>
              <w:t>Sirtuin 6</w:t>
            </w:r>
          </w:p>
        </w:tc>
      </w:tr>
      <w:tr w:rsidR="005D29A2" w:rsidRPr="005D29A2" w14:paraId="50D34BE2" w14:textId="77777777" w:rsidTr="005D29A2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4B261BE" w14:textId="77777777" w:rsidR="005D29A2" w:rsidRPr="00331FD4" w:rsidRDefault="005D29A2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7654" w:type="dxa"/>
            <w:shd w:val="clear" w:color="auto" w:fill="auto"/>
            <w:noWrap/>
            <w:vAlign w:val="bottom"/>
            <w:hideMark/>
          </w:tcPr>
          <w:p w14:paraId="7A5CAFDB" w14:textId="77777777" w:rsidR="005D29A2" w:rsidRPr="005D29A2" w:rsidRDefault="005D29A2" w:rsidP="005D29A2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D29A2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Signal Transducer </w:t>
            </w:r>
            <w:proofErr w:type="gramStart"/>
            <w:r w:rsidRPr="005D29A2">
              <w:rPr>
                <w:rFonts w:ascii="Arial" w:eastAsia="宋体" w:hAnsi="Arial" w:cs="Arial"/>
                <w:color w:val="000000"/>
                <w:kern w:val="0"/>
                <w:sz w:val="22"/>
              </w:rPr>
              <w:t>And</w:t>
            </w:r>
            <w:proofErr w:type="gramEnd"/>
            <w:r w:rsidRPr="005D29A2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Activator </w:t>
            </w:r>
            <w:proofErr w:type="gramStart"/>
            <w:r w:rsidRPr="005D29A2">
              <w:rPr>
                <w:rFonts w:ascii="Arial" w:eastAsia="宋体" w:hAnsi="Arial" w:cs="Arial"/>
                <w:color w:val="000000"/>
                <w:kern w:val="0"/>
                <w:sz w:val="22"/>
              </w:rPr>
              <w:t>Of</w:t>
            </w:r>
            <w:proofErr w:type="gramEnd"/>
            <w:r w:rsidRPr="005D29A2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Transcription 3</w:t>
            </w:r>
          </w:p>
        </w:tc>
      </w:tr>
    </w:tbl>
    <w:p w14:paraId="38AD16BF" w14:textId="77777777" w:rsidR="008A4D22" w:rsidRPr="005D29A2" w:rsidRDefault="008A4D22" w:rsidP="008A4D22">
      <w:pPr>
        <w:spacing w:line="360" w:lineRule="auto"/>
        <w:rPr>
          <w:rFonts w:ascii="Arial" w:hAnsi="Arial" w:cs="Arial"/>
          <w:sz w:val="22"/>
        </w:rPr>
      </w:pPr>
    </w:p>
    <w:p w14:paraId="50C2C5F6" w14:textId="77777777" w:rsidR="008A4D22" w:rsidRPr="005D29A2" w:rsidRDefault="008A4D22" w:rsidP="008A4D22">
      <w:pPr>
        <w:spacing w:line="360" w:lineRule="auto"/>
        <w:rPr>
          <w:rFonts w:ascii="Arial" w:hAnsi="Arial" w:cs="Arial"/>
          <w:sz w:val="22"/>
        </w:rPr>
      </w:pPr>
    </w:p>
    <w:p w14:paraId="0EF370AD" w14:textId="77777777" w:rsidR="008A4D22" w:rsidRPr="005D29A2" w:rsidRDefault="008A4D22" w:rsidP="008A4D22">
      <w:pPr>
        <w:spacing w:line="360" w:lineRule="auto"/>
        <w:rPr>
          <w:rFonts w:ascii="Arial" w:hAnsi="Arial" w:cs="Arial"/>
          <w:sz w:val="22"/>
        </w:rPr>
      </w:pPr>
    </w:p>
    <w:p w14:paraId="3BBFA5CC" w14:textId="5060F5AB" w:rsidR="005D29A2" w:rsidRDefault="005D29A2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32BD7D49" w14:textId="14FAA113" w:rsidR="008A4D22" w:rsidRPr="005D29A2" w:rsidRDefault="005D29A2" w:rsidP="005D29A2">
      <w:pPr>
        <w:spacing w:afterLines="50" w:after="156" w:line="360" w:lineRule="auto"/>
        <w:rPr>
          <w:rFonts w:ascii="Arial" w:hAnsi="Arial" w:cs="Arial"/>
          <w:b/>
          <w:bCs/>
          <w:sz w:val="22"/>
        </w:rPr>
      </w:pPr>
      <w:r w:rsidRPr="005D29A2">
        <w:rPr>
          <w:rFonts w:ascii="Arial" w:hAnsi="Arial" w:cs="Arial" w:hint="eastAsia"/>
          <w:b/>
          <w:bCs/>
          <w:sz w:val="22"/>
        </w:rPr>
        <w:lastRenderedPageBreak/>
        <w:t xml:space="preserve">Table </w:t>
      </w:r>
      <w:r>
        <w:rPr>
          <w:rFonts w:ascii="Arial" w:hAnsi="Arial" w:cs="Arial" w:hint="eastAsia"/>
          <w:b/>
          <w:bCs/>
          <w:sz w:val="22"/>
        </w:rPr>
        <w:t>S</w:t>
      </w:r>
      <w:r w:rsidRPr="005D29A2">
        <w:rPr>
          <w:rFonts w:ascii="Arial" w:hAnsi="Arial" w:cs="Arial" w:hint="eastAsia"/>
          <w:b/>
          <w:bCs/>
          <w:sz w:val="22"/>
        </w:rPr>
        <w:t>6. mRNA-drug interaction network nodes.</w:t>
      </w:r>
    </w:p>
    <w:tbl>
      <w:tblPr>
        <w:tblW w:w="94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2131"/>
        <w:gridCol w:w="2131"/>
        <w:gridCol w:w="1101"/>
        <w:gridCol w:w="2938"/>
      </w:tblGrid>
      <w:tr w:rsidR="005D29A2" w:rsidRPr="00D2154A" w14:paraId="3F8EDBA2" w14:textId="77777777" w:rsidTr="00D2154A">
        <w:trPr>
          <w:trHeight w:val="287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DAA901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RNA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928187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drug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7FDCAE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41C15F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RNA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A44243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drug</w:t>
            </w:r>
          </w:p>
        </w:tc>
      </w:tr>
      <w:tr w:rsidR="005D29A2" w:rsidRPr="00D2154A" w14:paraId="33788AC6" w14:textId="77777777" w:rsidTr="00A82D87">
        <w:trPr>
          <w:trHeight w:val="287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A0C7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42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E4B6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Lipopolysaccharides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DB9C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29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99B5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Tobacco Smoke Pollution</w:t>
            </w:r>
          </w:p>
        </w:tc>
      </w:tr>
      <w:tr w:rsidR="005D29A2" w:rsidRPr="00D2154A" w14:paraId="23A0437F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270957D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2423A1CC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Lipopolysaccharide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602CA3B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3414F8F9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sodium </w:t>
            </w:r>
            <w:proofErr w:type="spellStart"/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arsenite</w:t>
            </w:r>
            <w:proofErr w:type="spellEnd"/>
          </w:p>
        </w:tc>
      </w:tr>
      <w:tr w:rsidR="005D29A2" w:rsidRPr="00D2154A" w14:paraId="6B7553DD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64A2D36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76B554CB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Dextran Sulfate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582EA55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A6478A6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Bleomycin</w:t>
            </w:r>
          </w:p>
        </w:tc>
      </w:tr>
      <w:tr w:rsidR="005D29A2" w:rsidRPr="00D2154A" w14:paraId="3FEE804F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F1F4424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3D85E07C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lipopolysaccharide, Escherichia coli O111 B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401D2DB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5030548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Doxorubicin</w:t>
            </w:r>
          </w:p>
        </w:tc>
      </w:tr>
      <w:tr w:rsidR="005D29A2" w:rsidRPr="00D2154A" w14:paraId="23ACFFF4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BBD38C8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65382194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deoxynivalenol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56D0B33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3353749A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Mustard Gas</w:t>
            </w:r>
          </w:p>
        </w:tc>
      </w:tr>
      <w:tr w:rsidR="005D29A2" w:rsidRPr="00D2154A" w14:paraId="4E30D45A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EE3FC79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4B5976B6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lipopolysaccharide, E coli O55-B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22C0C45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EDF78FA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Ovalbumin</w:t>
            </w:r>
          </w:p>
        </w:tc>
      </w:tr>
      <w:tr w:rsidR="005D29A2" w:rsidRPr="00D2154A" w14:paraId="131F81B1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24F701D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7C8CE631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Particulate Matter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467E7F4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13A42BF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Quercetin</w:t>
            </w:r>
          </w:p>
        </w:tc>
      </w:tr>
      <w:tr w:rsidR="005D29A2" w:rsidRPr="00D2154A" w14:paraId="4A9CAAA5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ABF10C8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4EF3AC4F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lipopolysaccharide, Escherichia coli O111 B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52642DD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7E01544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Soot</w:t>
            </w:r>
          </w:p>
        </w:tc>
      </w:tr>
      <w:tr w:rsidR="005D29A2" w:rsidRPr="00D2154A" w14:paraId="6B561FB3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74B46B7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1DE4E553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Dietary Fat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13E6AF4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029A0FA0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Tetradecanoylphorbol</w:t>
            </w:r>
            <w:proofErr w:type="spellEnd"/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cetate</w:t>
            </w:r>
          </w:p>
        </w:tc>
      </w:tr>
      <w:tr w:rsidR="005D29A2" w:rsidRPr="00D2154A" w14:paraId="51BA9726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20B072B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5C1EF82D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Tetradecanoylphorbol</w:t>
            </w:r>
            <w:proofErr w:type="spellEnd"/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cetate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B23C458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6303053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Trinitrobenzenesulfonic</w:t>
            </w:r>
            <w:proofErr w:type="spellEnd"/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cid</w:t>
            </w:r>
          </w:p>
        </w:tc>
      </w:tr>
      <w:tr w:rsidR="005D29A2" w:rsidRPr="00D2154A" w14:paraId="0EB525A9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E457314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495CC425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Acetaminophen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6DD9F47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F34267A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Acetaminophen</w:t>
            </w:r>
          </w:p>
        </w:tc>
      </w:tr>
      <w:tr w:rsidR="005D29A2" w:rsidRPr="00D2154A" w14:paraId="73F1F09B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6728A4D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033097E0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bisphenol 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A3F0F10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031DCD6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Cadmium Chloride</w:t>
            </w:r>
          </w:p>
        </w:tc>
      </w:tr>
      <w:tr w:rsidR="005D29A2" w:rsidRPr="00D2154A" w14:paraId="4F15D962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3A8559C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0BE8F959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Ozone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03B27D3D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17B3F96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04340B3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Cisplatin</w:t>
            </w:r>
          </w:p>
        </w:tc>
      </w:tr>
      <w:tr w:rsidR="005D29A2" w:rsidRPr="00D2154A" w14:paraId="03A352DC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44173F3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2E09E19C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Resveratrol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C20D737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2ED4601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Estradiol</w:t>
            </w:r>
          </w:p>
        </w:tc>
      </w:tr>
      <w:tr w:rsidR="005D29A2" w:rsidRPr="00D2154A" w14:paraId="2221C64C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BAE61C5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5BE97D9C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Carbon Tetrachloride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784A89C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7452178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Carbon Tetrachloride</w:t>
            </w:r>
          </w:p>
        </w:tc>
      </w:tr>
      <w:tr w:rsidR="005D29A2" w:rsidRPr="00D2154A" w14:paraId="32F6B2BE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4C112F3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1A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7E00B6BC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Lipopolysaccharide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C6F4EEB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5337AB1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1-Naphthylisothiocyanate</w:t>
            </w:r>
          </w:p>
        </w:tc>
      </w:tr>
      <w:tr w:rsidR="005D29A2" w:rsidRPr="00D2154A" w14:paraId="323B6796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D33DFB7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0A1A4E45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deoxynivalenol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E3957ED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8EEF50A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Nanotubes, Carbon</w:t>
            </w:r>
          </w:p>
        </w:tc>
      </w:tr>
      <w:tr w:rsidR="005D29A2" w:rsidRPr="00D2154A" w14:paraId="29E54FA7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C01AF00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57A34DBE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bisphenol 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EEA5B73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FC3140E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Poly I-C</w:t>
            </w:r>
          </w:p>
        </w:tc>
      </w:tr>
      <w:tr w:rsidR="005D29A2" w:rsidRPr="00D2154A" w14:paraId="576EF0E8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D2D892A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36F405BF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Dexamethasone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A8D4308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8517129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Resveratrol</w:t>
            </w:r>
          </w:p>
        </w:tc>
      </w:tr>
      <w:tr w:rsidR="005D29A2" w:rsidRPr="00D2154A" w14:paraId="528E518B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61CEB44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2E7A7AA1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lipopolysaccharide, E. coli O26-B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BBF2DAF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0485915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Silicon Dioxide</w:t>
            </w:r>
          </w:p>
        </w:tc>
      </w:tr>
      <w:tr w:rsidR="005D29A2" w:rsidRPr="00D2154A" w14:paraId="228981F1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8DB364F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4CBF555B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Ethanol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633A6A09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302BD46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B2416C0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Sodium Glutamate</w:t>
            </w:r>
          </w:p>
        </w:tc>
      </w:tr>
      <w:tr w:rsidR="005D29A2" w:rsidRPr="00D2154A" w14:paraId="25D82300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04ACB40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206421C8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Cisplatin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3C70ACBB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99F48D1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7EB94D51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T-2 Toxin</w:t>
            </w:r>
          </w:p>
        </w:tc>
      </w:tr>
      <w:tr w:rsidR="005D29A2" w:rsidRPr="00D2154A" w14:paraId="5863BCE2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FC3732A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38260CFE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lipopolysaccharide, E coli O55-B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6CD3422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2955B73F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Vehicle Emissions</w:t>
            </w:r>
          </w:p>
        </w:tc>
      </w:tr>
      <w:tr w:rsidR="005D29A2" w:rsidRPr="00D2154A" w14:paraId="3637C33E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5521182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lastRenderedPageBreak/>
              <w:t>STAT3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38764ED1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Lipopolysaccharide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DBA704F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4734C02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Zymosan</w:t>
            </w:r>
          </w:p>
        </w:tc>
      </w:tr>
      <w:tr w:rsidR="005D29A2" w:rsidRPr="00D2154A" w14:paraId="1D06CB46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449E530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71EA16BC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Air Pollutant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C772242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416A1079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Asbestos, Crocidolite</w:t>
            </w:r>
          </w:p>
        </w:tc>
      </w:tr>
      <w:tr w:rsidR="005D29A2" w:rsidRPr="00D2154A" w14:paraId="102C9C86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8B103B0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29E746D0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sodium </w:t>
            </w:r>
            <w:proofErr w:type="spellStart"/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arsenite</w:t>
            </w:r>
            <w:proofErr w:type="spellEnd"/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894652B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5FF9E0A9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Benzo(a)pyrene</w:t>
            </w:r>
          </w:p>
        </w:tc>
      </w:tr>
      <w:tr w:rsidR="005D29A2" w:rsidRPr="00D2154A" w14:paraId="7A981676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A7D6E17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58F51EAD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Carbon Tetrachloride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EA6C723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F325FF4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Cadmium</w:t>
            </w:r>
          </w:p>
        </w:tc>
      </w:tr>
      <w:tr w:rsidR="005D29A2" w:rsidRPr="00D2154A" w14:paraId="5617D861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7A2B2C4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77B0D374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Hydrogen Peroxide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5AD0991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6A54E666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Phenylephrine</w:t>
            </w:r>
          </w:p>
        </w:tc>
      </w:tr>
      <w:tr w:rsidR="005D29A2" w:rsidRPr="00D2154A" w14:paraId="625CA0B3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BD4EEB5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4262" w:type="dxa"/>
            <w:gridSpan w:val="2"/>
            <w:shd w:val="clear" w:color="auto" w:fill="auto"/>
            <w:noWrap/>
            <w:vAlign w:val="center"/>
            <w:hideMark/>
          </w:tcPr>
          <w:p w14:paraId="62D67E0D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Diethylnitrosamine</w:t>
            </w:r>
            <w:proofErr w:type="spellEnd"/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9AEB2EE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E13381E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Dietary Fats</w:t>
            </w:r>
          </w:p>
        </w:tc>
      </w:tr>
      <w:tr w:rsidR="005D29A2" w:rsidRPr="00D2154A" w14:paraId="21551986" w14:textId="77777777" w:rsidTr="00A82D87">
        <w:trPr>
          <w:trHeight w:val="287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68DF003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5E3D55AA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Paraquat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720C4BE6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CC89B08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2938" w:type="dxa"/>
            <w:shd w:val="clear" w:color="auto" w:fill="auto"/>
            <w:noWrap/>
            <w:vAlign w:val="center"/>
            <w:hideMark/>
          </w:tcPr>
          <w:p w14:paraId="16F07214" w14:textId="77777777" w:rsidR="005D29A2" w:rsidRPr="00D2154A" w:rsidRDefault="005D29A2" w:rsidP="00D2154A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54A">
              <w:rPr>
                <w:rFonts w:ascii="Arial" w:eastAsia="等线" w:hAnsi="Arial" w:cs="Arial"/>
                <w:color w:val="000000"/>
                <w:kern w:val="0"/>
                <w:sz w:val="22"/>
              </w:rPr>
              <w:t>Ethanol</w:t>
            </w:r>
          </w:p>
        </w:tc>
      </w:tr>
    </w:tbl>
    <w:p w14:paraId="6D1FC813" w14:textId="77777777" w:rsidR="008A4D22" w:rsidRDefault="008A4D22" w:rsidP="008A4D22">
      <w:pPr>
        <w:spacing w:line="360" w:lineRule="auto"/>
        <w:rPr>
          <w:rFonts w:ascii="Arial" w:hAnsi="Arial" w:cs="Arial"/>
          <w:sz w:val="22"/>
        </w:rPr>
      </w:pPr>
    </w:p>
    <w:p w14:paraId="3F1D0B06" w14:textId="77777777" w:rsidR="005D29A2" w:rsidRDefault="005D29A2" w:rsidP="008A4D22">
      <w:pPr>
        <w:spacing w:line="360" w:lineRule="auto"/>
        <w:rPr>
          <w:rFonts w:ascii="Arial" w:hAnsi="Arial" w:cs="Arial"/>
          <w:sz w:val="22"/>
        </w:rPr>
      </w:pPr>
    </w:p>
    <w:p w14:paraId="2CFD5A0D" w14:textId="2B66BDBC" w:rsidR="00356782" w:rsidRDefault="00356782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1F898D1F" w14:textId="468AB50C" w:rsidR="005D29A2" w:rsidRPr="00356782" w:rsidRDefault="00356782" w:rsidP="00356782">
      <w:pPr>
        <w:spacing w:afterLines="50" w:after="156" w:line="360" w:lineRule="auto"/>
        <w:rPr>
          <w:rFonts w:ascii="Arial" w:hAnsi="Arial" w:cs="Arial"/>
          <w:b/>
          <w:bCs/>
          <w:sz w:val="22"/>
        </w:rPr>
      </w:pPr>
      <w:r w:rsidRPr="00356782">
        <w:rPr>
          <w:rFonts w:ascii="Arial" w:hAnsi="Arial" w:cs="Arial" w:hint="eastAsia"/>
          <w:b/>
          <w:bCs/>
          <w:sz w:val="22"/>
        </w:rPr>
        <w:lastRenderedPageBreak/>
        <w:t>Table S7. mRNA-TF interaction network nodes.</w:t>
      </w:r>
    </w:p>
    <w:tbl>
      <w:tblPr>
        <w:tblW w:w="97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1"/>
        <w:gridCol w:w="3046"/>
        <w:gridCol w:w="327"/>
        <w:gridCol w:w="1591"/>
        <w:gridCol w:w="3226"/>
      </w:tblGrid>
      <w:tr w:rsidR="00356782" w:rsidRPr="00356782" w14:paraId="1BEA74ED" w14:textId="77777777" w:rsidTr="00356782">
        <w:trPr>
          <w:trHeight w:val="298"/>
        </w:trPr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BC44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RNA</w:t>
            </w:r>
          </w:p>
        </w:tc>
        <w:tc>
          <w:tcPr>
            <w:tcW w:w="33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56C4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ranscription factor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83C7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RNA</w:t>
            </w:r>
          </w:p>
        </w:tc>
        <w:tc>
          <w:tcPr>
            <w:tcW w:w="3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5CAE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ranscription factor</w:t>
            </w:r>
          </w:p>
        </w:tc>
      </w:tr>
      <w:tr w:rsidR="00356782" w:rsidRPr="00356782" w14:paraId="47F883F9" w14:textId="77777777" w:rsidTr="00356782">
        <w:trPr>
          <w:trHeight w:val="298"/>
        </w:trPr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694A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3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F069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EP300</w:t>
            </w:r>
          </w:p>
        </w:tc>
        <w:tc>
          <w:tcPr>
            <w:tcW w:w="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AC49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3294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ML</w:t>
            </w:r>
          </w:p>
        </w:tc>
        <w:tc>
          <w:tcPr>
            <w:tcW w:w="32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2B3C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GABPA</w:t>
            </w:r>
          </w:p>
        </w:tc>
      </w:tr>
      <w:tr w:rsidR="00356782" w:rsidRPr="00356782" w14:paraId="2E97A9A9" w14:textId="77777777" w:rsidTr="00356782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3EBC5DE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2712AA65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FOXA1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121FA8E1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39E7E74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ML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52660341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KLF4</w:t>
            </w:r>
          </w:p>
        </w:tc>
      </w:tr>
      <w:tr w:rsidR="00356782" w:rsidRPr="00356782" w14:paraId="437547D7" w14:textId="77777777" w:rsidTr="00356782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B547218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41A9B0F3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CEBPA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25F636E4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1A48FC8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ML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512CEC62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MYB</w:t>
            </w:r>
          </w:p>
        </w:tc>
      </w:tr>
      <w:tr w:rsidR="00356782" w:rsidRPr="00356782" w14:paraId="0CFFA53A" w14:textId="77777777" w:rsidTr="00356782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551CD97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2E48BC19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FOS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3764E54C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4BD62C3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ML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6082979F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POLR2A</w:t>
            </w:r>
          </w:p>
        </w:tc>
      </w:tr>
      <w:tr w:rsidR="00356782" w:rsidRPr="00356782" w14:paraId="68C01A28" w14:textId="77777777" w:rsidTr="00356782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6725C37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2C488206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FOSL1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74B0E410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12A2962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ML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098259EA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RUNX1T1</w:t>
            </w:r>
          </w:p>
        </w:tc>
      </w:tr>
      <w:tr w:rsidR="00356782" w:rsidRPr="00356782" w14:paraId="5C7106BE" w14:textId="77777777" w:rsidTr="00356782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CB85A8E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3776D440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GRHL3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64B96CD8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8919341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ML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43CAF6F6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SPI1</w:t>
            </w:r>
          </w:p>
        </w:tc>
      </w:tr>
      <w:tr w:rsidR="00356782" w:rsidRPr="00356782" w14:paraId="0A030C5B" w14:textId="77777777" w:rsidTr="00356782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71C9CE2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1FBB7F97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JUN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771A9680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20C93C0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ML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478D1247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TBP</w:t>
            </w:r>
          </w:p>
        </w:tc>
      </w:tr>
      <w:tr w:rsidR="00356782" w:rsidRPr="00356782" w14:paraId="63DE1AAF" w14:textId="77777777" w:rsidTr="00356782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1FDBB61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6E0A342E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KLF5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1880AE8B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BB4B848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ML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7F0E54F4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ZNF263</w:t>
            </w:r>
          </w:p>
        </w:tc>
      </w:tr>
      <w:tr w:rsidR="00356782" w:rsidRPr="00356782" w14:paraId="1A63604C" w14:textId="77777777" w:rsidTr="00356782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AB2AA20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133585D0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KLF9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075B3D87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2542A06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01DD1B0D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GABPA</w:t>
            </w:r>
          </w:p>
        </w:tc>
      </w:tr>
      <w:tr w:rsidR="00356782" w:rsidRPr="00356782" w14:paraId="68D3159D" w14:textId="77777777" w:rsidTr="00356782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171FB48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3CC1E86D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MAFK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75FE6D65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CB7A6B1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6C829676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MAZ</w:t>
            </w:r>
          </w:p>
        </w:tc>
      </w:tr>
      <w:tr w:rsidR="00356782" w:rsidRPr="00356782" w14:paraId="53D8A48C" w14:textId="77777777" w:rsidTr="00356782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4F125D8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324581F9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POLR2A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2F97F145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30FA64D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3A6BC7B1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BHLHE40</w:t>
            </w:r>
          </w:p>
        </w:tc>
      </w:tr>
      <w:tr w:rsidR="00356782" w:rsidRPr="00356782" w14:paraId="319AF12C" w14:textId="77777777" w:rsidTr="00356782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92D6122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1CF419C3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RAD21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5B8D2175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0497A9E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2DF1D591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BRD4</w:t>
            </w:r>
          </w:p>
        </w:tc>
      </w:tr>
      <w:tr w:rsidR="00356782" w:rsidRPr="00356782" w14:paraId="22DD8CF6" w14:textId="77777777" w:rsidTr="00356782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022E221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7549C7DA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SMC3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2A84FB6B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AAE1036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12B0C761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E2F1</w:t>
            </w:r>
          </w:p>
        </w:tc>
      </w:tr>
      <w:tr w:rsidR="00356782" w:rsidRPr="00356782" w14:paraId="0F7C63CE" w14:textId="77777777" w:rsidTr="00356782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875801A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3EC02AE7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TFAP2A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6D3AC85E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3259FEF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6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557548F3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FOXA1</w:t>
            </w:r>
          </w:p>
        </w:tc>
      </w:tr>
      <w:tr w:rsidR="00356782" w:rsidRPr="00356782" w14:paraId="4F0AE24F" w14:textId="77777777" w:rsidTr="00356782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20D91EE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4DA424DD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TFAP2C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2D26FE1D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BEF717B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6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3BE15872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KLF1</w:t>
            </w:r>
          </w:p>
        </w:tc>
      </w:tr>
      <w:tr w:rsidR="00356782" w:rsidRPr="00356782" w14:paraId="788033AC" w14:textId="77777777" w:rsidTr="00356782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F98C2D1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ML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5276CF20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CDK9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32F4DA90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6719B47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6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7F5EF23E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KLF4</w:t>
            </w:r>
          </w:p>
        </w:tc>
      </w:tr>
      <w:tr w:rsidR="00356782" w:rsidRPr="00356782" w14:paraId="4BB5E686" w14:textId="77777777" w:rsidTr="00356782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94B5720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ML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0A5A5A65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CTCF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474A7A28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F3D237B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6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3786DC15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KLF9</w:t>
            </w:r>
          </w:p>
        </w:tc>
      </w:tr>
      <w:tr w:rsidR="00356782" w:rsidRPr="00356782" w14:paraId="19E6FCC6" w14:textId="77777777" w:rsidTr="00356782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C5974CE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ML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2EE2B94F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ELF1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4AEBE790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71F4D50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6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66E5D345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MAX</w:t>
            </w:r>
          </w:p>
        </w:tc>
      </w:tr>
      <w:tr w:rsidR="00356782" w:rsidRPr="00356782" w14:paraId="5A33E9E5" w14:textId="77777777" w:rsidTr="00356782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D7BF153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ML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26E5DC3D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EP300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5B3ED6E4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4C6D4A7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6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2AD8CCC2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MAZ</w:t>
            </w:r>
          </w:p>
        </w:tc>
      </w:tr>
      <w:tr w:rsidR="00356782" w:rsidRPr="00356782" w14:paraId="4962BD61" w14:textId="77777777" w:rsidTr="00356782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4A0D19B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ML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7895F1DC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ERG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2B6C7ADC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BB22029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6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7B88C7B7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SPI1</w:t>
            </w:r>
          </w:p>
        </w:tc>
      </w:tr>
      <w:tr w:rsidR="00356782" w:rsidRPr="00356782" w14:paraId="46C81776" w14:textId="77777777" w:rsidTr="00356782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C07FC7D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ML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096E47D7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ETS1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66C6C378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245AD8E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6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76200E0E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TFAP2C</w:t>
            </w:r>
          </w:p>
        </w:tc>
      </w:tr>
      <w:tr w:rsidR="00356782" w:rsidRPr="00356782" w14:paraId="1823C228" w14:textId="77777777" w:rsidTr="00356782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538E4C2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ML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72ACA69D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56782">
              <w:rPr>
                <w:rFonts w:ascii="Arial" w:eastAsia="等线" w:hAnsi="Arial" w:cs="Arial"/>
                <w:color w:val="000000"/>
                <w:kern w:val="0"/>
                <w:sz w:val="22"/>
              </w:rPr>
              <w:t>FLI1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6480C174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A8A790D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6D52AF80" w14:textId="77777777" w:rsidR="00356782" w:rsidRPr="00356782" w:rsidRDefault="00356782" w:rsidP="0035678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</w:tbl>
    <w:p w14:paraId="08791BFF" w14:textId="77777777" w:rsidR="00356782" w:rsidRDefault="00356782" w:rsidP="00356782">
      <w:pPr>
        <w:spacing w:line="360" w:lineRule="auto"/>
        <w:rPr>
          <w:rFonts w:ascii="Arial" w:hAnsi="Arial" w:cs="Arial"/>
          <w:sz w:val="22"/>
        </w:rPr>
      </w:pPr>
    </w:p>
    <w:p w14:paraId="41D84D9E" w14:textId="77777777" w:rsidR="00356782" w:rsidRDefault="00356782" w:rsidP="008A4D22">
      <w:pPr>
        <w:spacing w:line="360" w:lineRule="auto"/>
        <w:rPr>
          <w:rFonts w:ascii="Arial" w:hAnsi="Arial" w:cs="Arial"/>
          <w:sz w:val="22"/>
        </w:rPr>
      </w:pPr>
    </w:p>
    <w:p w14:paraId="3C401CBE" w14:textId="4CDA101D" w:rsidR="00356782" w:rsidRDefault="00356782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64A910C2" w14:textId="682BC91C" w:rsidR="00356782" w:rsidRPr="00331FD4" w:rsidRDefault="00331FD4" w:rsidP="00331FD4">
      <w:pPr>
        <w:spacing w:afterLines="50" w:after="156" w:line="360" w:lineRule="auto"/>
        <w:rPr>
          <w:rFonts w:ascii="Arial" w:hAnsi="Arial" w:cs="Arial"/>
          <w:b/>
          <w:bCs/>
          <w:sz w:val="22"/>
        </w:rPr>
      </w:pPr>
      <w:r w:rsidRPr="00331FD4">
        <w:rPr>
          <w:rFonts w:ascii="Arial" w:hAnsi="Arial" w:cs="Arial" w:hint="eastAsia"/>
          <w:b/>
          <w:bCs/>
          <w:sz w:val="22"/>
        </w:rPr>
        <w:lastRenderedPageBreak/>
        <w:t>Table S8. mRNA-miRNA interaction network nodes.</w:t>
      </w:r>
    </w:p>
    <w:tbl>
      <w:tblPr>
        <w:tblW w:w="89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1584"/>
        <w:gridCol w:w="2578"/>
      </w:tblGrid>
      <w:tr w:rsidR="00331FD4" w:rsidRPr="00331FD4" w14:paraId="565BCC2D" w14:textId="77777777" w:rsidTr="00331FD4">
        <w:trPr>
          <w:trHeight w:val="283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1D5FB0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ECCC36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631553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35E599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RNA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B5ED41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iRNA</w:t>
            </w:r>
          </w:p>
        </w:tc>
      </w:tr>
      <w:tr w:rsidR="00331FD4" w:rsidRPr="00331FD4" w14:paraId="2C7833C8" w14:textId="77777777" w:rsidTr="00A82D87">
        <w:trPr>
          <w:trHeight w:val="283"/>
        </w:trPr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B3F7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31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8C780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7-5p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38E4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25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4FEE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35a-5p</w:t>
            </w:r>
          </w:p>
        </w:tc>
      </w:tr>
      <w:tr w:rsidR="00331FD4" w:rsidRPr="00331FD4" w14:paraId="29D36AB0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A673CBA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05916079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7-5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52EBE93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5D51E538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41-3p</w:t>
            </w:r>
          </w:p>
        </w:tc>
      </w:tr>
      <w:tr w:rsidR="00331FD4" w:rsidRPr="00331FD4" w14:paraId="64BAB921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EB0B782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4C7CBA56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20a-5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805535A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2F5B82EE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200a-3p</w:t>
            </w:r>
          </w:p>
        </w:tc>
      </w:tr>
      <w:tr w:rsidR="00331FD4" w:rsidRPr="00331FD4" w14:paraId="23C4A5BF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A5D0A91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0E6B45E1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20a-5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4647D1D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5E209A19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35b-5p</w:t>
            </w:r>
          </w:p>
        </w:tc>
      </w:tr>
      <w:tr w:rsidR="00331FD4" w:rsidRPr="00331FD4" w14:paraId="67C531BC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A17631B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7E41F106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93-5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2C87ACD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201BDB9F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449a</w:t>
            </w:r>
          </w:p>
        </w:tc>
      </w:tr>
      <w:tr w:rsidR="00331FD4" w:rsidRPr="00331FD4" w14:paraId="10364225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311E45F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3072D9A5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93-5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1144D35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42E2C1EC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449a</w:t>
            </w:r>
          </w:p>
        </w:tc>
      </w:tr>
      <w:tr w:rsidR="00331FD4" w:rsidRPr="00331FD4" w14:paraId="0269EA1D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C943CE4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2DF0BA31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06a-5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723A898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7E078AEF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487a-3p</w:t>
            </w:r>
          </w:p>
        </w:tc>
      </w:tr>
      <w:tr w:rsidR="00331FD4" w:rsidRPr="00331FD4" w14:paraId="7494F90D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447149B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25EE4F63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06a-5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268419C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34A9E3CD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543</w:t>
            </w:r>
          </w:p>
        </w:tc>
      </w:tr>
      <w:tr w:rsidR="00331FD4" w:rsidRPr="00331FD4" w14:paraId="0729ED93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2234FCD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6FB92A7C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06b-5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D9FCE09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66AFF3D4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543</w:t>
            </w:r>
          </w:p>
        </w:tc>
      </w:tr>
      <w:tr w:rsidR="00331FD4" w:rsidRPr="00331FD4" w14:paraId="3AF1801D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E8BE6E8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08264F91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06b-5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0C715C3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6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309ABA80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33a-5p</w:t>
            </w:r>
          </w:p>
        </w:tc>
      </w:tr>
      <w:tr w:rsidR="00331FD4" w:rsidRPr="00331FD4" w14:paraId="5EB2424B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DCCBA8A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121D3074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370-3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4D89056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6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0325DD95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33b-5p</w:t>
            </w:r>
          </w:p>
        </w:tc>
      </w:tr>
      <w:tr w:rsidR="00331FD4" w:rsidRPr="00331FD4" w14:paraId="7E7B1582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7A614AE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39745B76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20b-5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FE58845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63A9A711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7-5p</w:t>
            </w:r>
          </w:p>
        </w:tc>
      </w:tr>
      <w:tr w:rsidR="00331FD4" w:rsidRPr="00331FD4" w14:paraId="6911F493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2F5105D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1E81AE9B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20b-5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0143C95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53651CE2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7-5p</w:t>
            </w:r>
          </w:p>
        </w:tc>
      </w:tr>
      <w:tr w:rsidR="00331FD4" w:rsidRPr="00331FD4" w14:paraId="1C16461D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0E08982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710845D2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519d-3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56B8465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68C30150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20a-5p</w:t>
            </w:r>
          </w:p>
        </w:tc>
      </w:tr>
      <w:tr w:rsidR="00331FD4" w:rsidRPr="00331FD4" w14:paraId="531B2846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D8C772B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30C45BAD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519d-3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7FDD862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60630DF4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20a-5p</w:t>
            </w:r>
          </w:p>
        </w:tc>
      </w:tr>
      <w:tr w:rsidR="00331FD4" w:rsidRPr="00331FD4" w14:paraId="2DB4DBF7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3E4EF14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KN2B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10B4B074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451a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EE211FA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41D89ABB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21-5p</w:t>
            </w:r>
          </w:p>
        </w:tc>
      </w:tr>
      <w:tr w:rsidR="00331FD4" w:rsidRPr="00331FD4" w14:paraId="48B71CA9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E675904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1A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2DCEB077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D54A00B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628CA587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93-5p</w:t>
            </w:r>
          </w:p>
        </w:tc>
      </w:tr>
      <w:tr w:rsidR="00331FD4" w:rsidRPr="00331FD4" w14:paraId="7229D2C9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3D35976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1A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4E1BC415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81a-5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A3E26A8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5D5DCA61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93-5p</w:t>
            </w:r>
          </w:p>
        </w:tc>
      </w:tr>
      <w:tr w:rsidR="00331FD4" w:rsidRPr="00331FD4" w14:paraId="06C03CAE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9886A45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1A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1161BFA5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81b-5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E01E9F7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5A799E71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06a-5p</w:t>
            </w:r>
          </w:p>
        </w:tc>
      </w:tr>
      <w:tr w:rsidR="00331FD4" w:rsidRPr="00331FD4" w14:paraId="0C2EE4DF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7E49AB5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1A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380FCDC6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81c-5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155EB5D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68331EBB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06a-5p</w:t>
            </w:r>
          </w:p>
        </w:tc>
      </w:tr>
      <w:tr w:rsidR="00331FD4" w:rsidRPr="00331FD4" w14:paraId="0E40EB7C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E0EF8EE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1A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1F70ABF6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54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081CC9E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4E93917B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24-3p</w:t>
            </w:r>
          </w:p>
        </w:tc>
      </w:tr>
      <w:tr w:rsidR="00331FD4" w:rsidRPr="00331FD4" w14:paraId="33A10E7D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B96B8AE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1037D3BD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49-5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8C2BC1F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71B7CF85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25b-5p</w:t>
            </w:r>
          </w:p>
        </w:tc>
      </w:tr>
      <w:tr w:rsidR="00331FD4" w:rsidRPr="00331FD4" w14:paraId="3CB61E44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4B59DE9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0677DEF2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61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FB0A196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7633CFC1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30a-3p</w:t>
            </w:r>
          </w:p>
        </w:tc>
      </w:tr>
      <w:tr w:rsidR="00331FD4" w:rsidRPr="00331FD4" w14:paraId="3C0D9DAC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1B3F9FC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608A05DF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29-2-3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A10273C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48BDFFDD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25a-5p</w:t>
            </w:r>
          </w:p>
        </w:tc>
      </w:tr>
      <w:tr w:rsidR="00331FD4" w:rsidRPr="00331FD4" w14:paraId="0F7B5E7E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166A7E6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ML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0A440949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24-3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F24EA31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76394E3D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06b-5p</w:t>
            </w:r>
          </w:p>
        </w:tc>
      </w:tr>
      <w:tr w:rsidR="00331FD4" w:rsidRPr="00331FD4" w14:paraId="7AC62746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AE4C3A5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05324971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22-3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53825E0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0611FA90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06b-5p</w:t>
            </w:r>
          </w:p>
        </w:tc>
      </w:tr>
      <w:tr w:rsidR="00331FD4" w:rsidRPr="00331FD4" w14:paraId="417DD894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EDD94C7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35A162F2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30a-5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B5DB0CA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2453E4D0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301a-3p</w:t>
            </w:r>
          </w:p>
        </w:tc>
      </w:tr>
      <w:tr w:rsidR="00331FD4" w:rsidRPr="00331FD4" w14:paraId="3922FD64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3EA7784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lastRenderedPageBreak/>
              <w:t>SIRT1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24F7BCF3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99a-5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F188061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7A01FBBA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30b-3p</w:t>
            </w:r>
          </w:p>
        </w:tc>
      </w:tr>
      <w:tr w:rsidR="00331FD4" w:rsidRPr="00331FD4" w14:paraId="3C323F62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E5FB1AF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08303D93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30c-5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DB6F051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2E2E2AF2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20b-5p</w:t>
            </w:r>
          </w:p>
        </w:tc>
      </w:tr>
      <w:tr w:rsidR="00331FD4" w:rsidRPr="00331FD4" w14:paraId="6E33D8FC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EB678A7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693F87A4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30d-5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5438AD9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4B3292BA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20b-5p</w:t>
            </w:r>
          </w:p>
        </w:tc>
      </w:tr>
      <w:tr w:rsidR="00331FD4" w:rsidRPr="00331FD4" w14:paraId="5AD09E6A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6183F92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7B4B9FF9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34a-5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F450ECB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375534A0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519d-3p</w:t>
            </w:r>
          </w:p>
        </w:tc>
      </w:tr>
      <w:tr w:rsidR="00331FD4" w:rsidRPr="00331FD4" w14:paraId="085D6987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05A1C81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6C044C17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34a-5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BE7F647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0CDFFF9A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519d-3p</w:t>
            </w:r>
          </w:p>
        </w:tc>
      </w:tr>
      <w:tr w:rsidR="00331FD4" w:rsidRPr="00331FD4" w14:paraId="160E2069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2A60476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3605E0FC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99b-5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A94ED48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5E5FA371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506-3p</w:t>
            </w:r>
          </w:p>
        </w:tc>
      </w:tr>
      <w:tr w:rsidR="00331FD4" w:rsidRPr="00331FD4" w14:paraId="1E92B87B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6FE2760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4F394F70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212-3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4A9530D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4EE411FB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590-5p</w:t>
            </w:r>
          </w:p>
        </w:tc>
      </w:tr>
      <w:tr w:rsidR="00331FD4" w:rsidRPr="00331FD4" w14:paraId="6F4063F2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DBC088B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31A0AFBD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212-3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C82A738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3B560D13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454-3p</w:t>
            </w:r>
          </w:p>
        </w:tc>
      </w:tr>
      <w:tr w:rsidR="00331FD4" w:rsidRPr="00331FD4" w14:paraId="4150AE0A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4473726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0B1B6694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28-3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53AF0F7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313B0C39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665</w:t>
            </w:r>
          </w:p>
        </w:tc>
      </w:tr>
      <w:tr w:rsidR="00331FD4" w:rsidRPr="00331FD4" w14:paraId="330278B9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F318C79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3AE6EBCD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32-3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7F0FC40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030A08DB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301b-3p</w:t>
            </w:r>
          </w:p>
        </w:tc>
      </w:tr>
      <w:tr w:rsidR="00331FD4" w:rsidRPr="00331FD4" w14:paraId="58584234" w14:textId="77777777" w:rsidTr="00A82D87">
        <w:trPr>
          <w:trHeight w:val="283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0DE2FC6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  <w:hideMark/>
          </w:tcPr>
          <w:p w14:paraId="66DB6BE2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sa-miR-132-3p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AC6BCB6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05423783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i/>
                <w:iCs/>
                <w:kern w:val="0"/>
                <w:sz w:val="22"/>
              </w:rPr>
            </w:pPr>
          </w:p>
        </w:tc>
      </w:tr>
    </w:tbl>
    <w:p w14:paraId="23E665FB" w14:textId="77777777" w:rsidR="005D29A2" w:rsidRDefault="005D29A2" w:rsidP="008A4D22">
      <w:pPr>
        <w:spacing w:line="360" w:lineRule="auto"/>
        <w:rPr>
          <w:rFonts w:ascii="Arial" w:hAnsi="Arial" w:cs="Arial"/>
          <w:sz w:val="22"/>
        </w:rPr>
      </w:pPr>
    </w:p>
    <w:p w14:paraId="1B193BA9" w14:textId="76511E6B" w:rsidR="00331FD4" w:rsidRDefault="00331FD4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7E7506F8" w14:textId="3C9556D7" w:rsidR="00331FD4" w:rsidRPr="00331FD4" w:rsidRDefault="00331FD4" w:rsidP="00331FD4">
      <w:pPr>
        <w:spacing w:afterLines="50" w:after="156" w:line="360" w:lineRule="auto"/>
        <w:rPr>
          <w:rFonts w:ascii="Arial" w:hAnsi="Arial" w:cs="Arial"/>
          <w:b/>
          <w:bCs/>
          <w:sz w:val="22"/>
        </w:rPr>
      </w:pPr>
      <w:bookmarkStart w:id="4" w:name="OLE_LINK1"/>
      <w:r w:rsidRPr="00331FD4">
        <w:rPr>
          <w:rFonts w:ascii="Arial" w:hAnsi="Arial" w:cs="Arial" w:hint="eastAsia"/>
          <w:b/>
          <w:bCs/>
          <w:sz w:val="22"/>
        </w:rPr>
        <w:lastRenderedPageBreak/>
        <w:t xml:space="preserve">Table </w:t>
      </w:r>
      <w:r>
        <w:rPr>
          <w:rFonts w:ascii="Arial" w:hAnsi="Arial" w:cs="Arial" w:hint="eastAsia"/>
          <w:b/>
          <w:bCs/>
          <w:sz w:val="22"/>
        </w:rPr>
        <w:t>S</w:t>
      </w:r>
      <w:r w:rsidRPr="00331FD4">
        <w:rPr>
          <w:rFonts w:ascii="Arial" w:hAnsi="Arial" w:cs="Arial" w:hint="eastAsia"/>
          <w:b/>
          <w:bCs/>
          <w:sz w:val="22"/>
        </w:rPr>
        <w:t>9. mRNA-miRNA interaction network nodes.</w:t>
      </w:r>
    </w:p>
    <w:tbl>
      <w:tblPr>
        <w:tblW w:w="97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842"/>
        <w:gridCol w:w="2410"/>
      </w:tblGrid>
      <w:tr w:rsidR="00331FD4" w:rsidRPr="00331FD4" w14:paraId="563CB2BD" w14:textId="77777777" w:rsidTr="00331FD4">
        <w:trPr>
          <w:trHeight w:val="29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bookmarkEnd w:id="4"/>
          <w:p w14:paraId="6929EE82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AFE06D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RB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4157FD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D96D10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mR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39C4B9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RBP</w:t>
            </w:r>
          </w:p>
        </w:tc>
      </w:tr>
      <w:tr w:rsidR="00331FD4" w:rsidRPr="00331FD4" w14:paraId="1C9FD902" w14:textId="77777777" w:rsidTr="00331FD4">
        <w:trPr>
          <w:trHeight w:val="29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EC13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98EC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CSTF2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9809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664F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EB1E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HNRNPC</w:t>
            </w:r>
          </w:p>
        </w:tc>
      </w:tr>
      <w:tr w:rsidR="00331FD4" w:rsidRPr="00331FD4" w14:paraId="45E3CE48" w14:textId="77777777" w:rsidTr="00331FD4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B54E5E9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0500B9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DDX3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F99452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EBBE2D5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8F9E571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IGF2BP3</w:t>
            </w:r>
          </w:p>
        </w:tc>
      </w:tr>
      <w:tr w:rsidR="00331FD4" w:rsidRPr="00331FD4" w14:paraId="6C69B57C" w14:textId="77777777" w:rsidTr="00331FD4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F6D7CC4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585886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ELAVL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48E70A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5D46D15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169A19D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RBMX</w:t>
            </w:r>
          </w:p>
        </w:tc>
      </w:tr>
      <w:tr w:rsidR="00331FD4" w:rsidRPr="00331FD4" w14:paraId="6DBFF73C" w14:textId="77777777" w:rsidTr="00331FD4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E6451C1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A12EC1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G3BP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8B938F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A88893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C8C4F03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RNPS1</w:t>
            </w:r>
          </w:p>
        </w:tc>
      </w:tr>
      <w:tr w:rsidR="00331FD4" w:rsidRPr="00331FD4" w14:paraId="4D515383" w14:textId="77777777" w:rsidTr="00331FD4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87CAE22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313992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HNRNP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7A938C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7B1EDB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05B657E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SCAF4</w:t>
            </w:r>
          </w:p>
        </w:tc>
      </w:tr>
      <w:tr w:rsidR="00331FD4" w:rsidRPr="00331FD4" w14:paraId="4157B093" w14:textId="77777777" w:rsidTr="00331FD4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3FDA008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F13A28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PTBP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50F5EA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4F6BC58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8A44780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SCAF8</w:t>
            </w:r>
          </w:p>
        </w:tc>
      </w:tr>
      <w:tr w:rsidR="00331FD4" w:rsidRPr="00331FD4" w14:paraId="73B41412" w14:textId="77777777" w:rsidTr="00331FD4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C1DBE48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19C9E9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RBFOX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63F638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9E97E84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DA73BF5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TARDBP</w:t>
            </w:r>
          </w:p>
        </w:tc>
      </w:tr>
      <w:tr w:rsidR="00331FD4" w:rsidRPr="00331FD4" w14:paraId="6FEE01D2" w14:textId="77777777" w:rsidTr="00331FD4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E72F039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7693F2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RBM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169191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DB3BD2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92C074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U2AF2</w:t>
            </w:r>
          </w:p>
        </w:tc>
      </w:tr>
      <w:tr w:rsidR="00331FD4" w:rsidRPr="00331FD4" w14:paraId="4112F396" w14:textId="77777777" w:rsidTr="00331FD4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8C8D3C5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70F76B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RNPS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D0AF51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BE2A28C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082B2D2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ALYREF</w:t>
            </w:r>
          </w:p>
        </w:tc>
      </w:tr>
      <w:tr w:rsidR="00331FD4" w:rsidRPr="00331FD4" w14:paraId="6D6FE5DC" w14:textId="77777777" w:rsidTr="00331FD4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F179E68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24B840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TARDB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BD3921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458493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EFBD039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CELF2</w:t>
            </w:r>
          </w:p>
        </w:tc>
      </w:tr>
      <w:tr w:rsidR="00331FD4" w:rsidRPr="00331FD4" w14:paraId="43DA8A96" w14:textId="77777777" w:rsidTr="00331FD4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8D209E0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CDKN2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D1D861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ELAVL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66BA6A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0A1853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F53FB40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DDX3X</w:t>
            </w:r>
          </w:p>
        </w:tc>
      </w:tr>
      <w:tr w:rsidR="00331FD4" w:rsidRPr="00331FD4" w14:paraId="71EEEE29" w14:textId="77777777" w:rsidTr="00331FD4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036925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CDKN2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E58350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UPF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EB69DB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448CF93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8500C26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ELAVL1</w:t>
            </w:r>
          </w:p>
        </w:tc>
      </w:tr>
      <w:tr w:rsidR="00331FD4" w:rsidRPr="00331FD4" w14:paraId="1B112C5F" w14:textId="77777777" w:rsidTr="00331FD4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6338B5C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IGFBP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763AFD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ELAVL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C1CB68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A54A45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D1F0BB7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G3BP1</w:t>
            </w:r>
          </w:p>
        </w:tc>
      </w:tr>
      <w:tr w:rsidR="00331FD4" w:rsidRPr="00331FD4" w14:paraId="1A7179D2" w14:textId="77777777" w:rsidTr="00331FD4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CDFF786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IGFBP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27C6AB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HNRNP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FD52AF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059BEC5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DF85213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HNRNPC</w:t>
            </w:r>
          </w:p>
        </w:tc>
      </w:tr>
      <w:tr w:rsidR="00331FD4" w:rsidRPr="00331FD4" w14:paraId="6CCF50C6" w14:textId="77777777" w:rsidTr="00331FD4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E5B3BBE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0FA251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RBFOX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D2E367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46AC86D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F97C78E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IGF2BP1</w:t>
            </w:r>
          </w:p>
        </w:tc>
      </w:tr>
      <w:tr w:rsidR="00331FD4" w:rsidRPr="00331FD4" w14:paraId="22860D44" w14:textId="77777777" w:rsidTr="00331FD4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5AB2FD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9185DF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SCAF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C9C6C8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DBA96B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3FF41A3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RBFOX2</w:t>
            </w:r>
          </w:p>
        </w:tc>
      </w:tr>
      <w:tr w:rsidR="00331FD4" w:rsidRPr="00331FD4" w14:paraId="2E72C579" w14:textId="77777777" w:rsidTr="00331FD4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BB7B7B5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0F519B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SCAF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BA5949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8002547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8A2F3E0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RBMX</w:t>
            </w:r>
          </w:p>
        </w:tc>
      </w:tr>
      <w:tr w:rsidR="00331FD4" w:rsidRPr="00331FD4" w14:paraId="603B074F" w14:textId="77777777" w:rsidTr="00331FD4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40E786B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PM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2E62F5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RBM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9732CA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384246E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F7680E0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RNPS1</w:t>
            </w:r>
          </w:p>
        </w:tc>
      </w:tr>
      <w:tr w:rsidR="00331FD4" w:rsidRPr="00331FD4" w14:paraId="31EF946E" w14:textId="77777777" w:rsidTr="00331FD4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3945E27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PM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ECF30D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SCAF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3547B7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0CF30C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CD4FCB6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TARDBP</w:t>
            </w:r>
          </w:p>
        </w:tc>
      </w:tr>
      <w:tr w:rsidR="00331FD4" w:rsidRPr="00331FD4" w14:paraId="62C732AC" w14:textId="77777777" w:rsidTr="00331FD4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F1E1049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PM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638F91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YTHDF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879FB8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3071ADB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9E0232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U2AF1</w:t>
            </w:r>
          </w:p>
        </w:tc>
      </w:tr>
      <w:tr w:rsidR="00331FD4" w:rsidRPr="00331FD4" w14:paraId="55C0DDD6" w14:textId="77777777" w:rsidTr="00331FD4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EEFC9A7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17C4FE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ALYREF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ECF607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FA73565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CB84F23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U2AF2</w:t>
            </w:r>
          </w:p>
        </w:tc>
      </w:tr>
      <w:tr w:rsidR="00331FD4" w:rsidRPr="00331FD4" w14:paraId="69976ECC" w14:textId="77777777" w:rsidTr="00331FD4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30B38B3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8B22B0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DDX3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BE96D9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ADE5AA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5074A3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UPF1</w:t>
            </w:r>
          </w:p>
        </w:tc>
      </w:tr>
      <w:tr w:rsidR="00331FD4" w:rsidRPr="00331FD4" w14:paraId="5637B48A" w14:textId="77777777" w:rsidTr="00331FD4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82834A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F39F66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ELAVL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36ED16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324773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4EBD42E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YBX1</w:t>
            </w:r>
          </w:p>
        </w:tc>
      </w:tr>
      <w:tr w:rsidR="00331FD4" w:rsidRPr="00331FD4" w14:paraId="6C703B34" w14:textId="77777777" w:rsidTr="00331FD4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15E514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020D08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31FD4">
              <w:rPr>
                <w:rFonts w:ascii="Arial" w:eastAsia="宋体" w:hAnsi="Arial" w:cs="Arial"/>
                <w:color w:val="000000"/>
                <w:kern w:val="0"/>
                <w:sz w:val="22"/>
              </w:rPr>
              <w:t>G3BP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BA9A70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C38CCE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7FDBE09" w14:textId="77777777" w:rsidR="00331FD4" w:rsidRPr="00331FD4" w:rsidRDefault="00331FD4" w:rsidP="00331F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</w:tr>
    </w:tbl>
    <w:p w14:paraId="1997D971" w14:textId="77777777" w:rsidR="00331FD4" w:rsidRPr="00331FD4" w:rsidRDefault="00331FD4" w:rsidP="008A4D22">
      <w:pPr>
        <w:spacing w:line="360" w:lineRule="auto"/>
        <w:rPr>
          <w:rFonts w:ascii="Arial" w:hAnsi="Arial" w:cs="Arial"/>
          <w:sz w:val="22"/>
        </w:rPr>
      </w:pPr>
    </w:p>
    <w:p w14:paraId="02BDD927" w14:textId="00FDF00D" w:rsidR="00F04F79" w:rsidRDefault="00F04F79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28EEDF7E" w14:textId="2D68FFC8" w:rsidR="00251F63" w:rsidRPr="00F04F79" w:rsidRDefault="00F04F79" w:rsidP="00F04F79">
      <w:pPr>
        <w:spacing w:afterLines="50" w:after="156" w:line="360" w:lineRule="auto"/>
        <w:rPr>
          <w:rFonts w:ascii="Arial" w:hAnsi="Arial" w:cs="Arial" w:hint="eastAsia"/>
          <w:b/>
          <w:bCs/>
          <w:sz w:val="22"/>
        </w:rPr>
      </w:pPr>
      <w:r w:rsidRPr="00331FD4">
        <w:rPr>
          <w:rFonts w:ascii="Arial" w:hAnsi="Arial" w:cs="Arial" w:hint="eastAsia"/>
          <w:b/>
          <w:bCs/>
          <w:sz w:val="22"/>
        </w:rPr>
        <w:lastRenderedPageBreak/>
        <w:t xml:space="preserve">Table </w:t>
      </w:r>
      <w:r>
        <w:rPr>
          <w:rFonts w:ascii="Arial" w:hAnsi="Arial" w:cs="Arial" w:hint="eastAsia"/>
          <w:b/>
          <w:bCs/>
          <w:sz w:val="22"/>
        </w:rPr>
        <w:t>S</w:t>
      </w:r>
      <w:r>
        <w:rPr>
          <w:rFonts w:ascii="Arial" w:hAnsi="Arial" w:cs="Arial" w:hint="eastAsia"/>
          <w:b/>
          <w:bCs/>
          <w:sz w:val="22"/>
        </w:rPr>
        <w:t>10</w:t>
      </w:r>
      <w:r w:rsidRPr="00331FD4">
        <w:rPr>
          <w:rFonts w:ascii="Arial" w:hAnsi="Arial" w:cs="Arial" w:hint="eastAsia"/>
          <w:b/>
          <w:bCs/>
          <w:sz w:val="22"/>
        </w:rPr>
        <w:t xml:space="preserve">. </w:t>
      </w:r>
      <w:r>
        <w:rPr>
          <w:rFonts w:ascii="Arial" w:hAnsi="Arial" w:cs="Arial" w:hint="eastAsia"/>
          <w:b/>
          <w:bCs/>
          <w:sz w:val="22"/>
        </w:rPr>
        <w:t>The expression of HLA genes in this study</w:t>
      </w:r>
      <w:r w:rsidRPr="00331FD4">
        <w:rPr>
          <w:rFonts w:ascii="Arial" w:hAnsi="Arial" w:cs="Arial" w:hint="eastAsia"/>
          <w:b/>
          <w:bCs/>
          <w:sz w:val="22"/>
        </w:rPr>
        <w:t>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1947"/>
        <w:gridCol w:w="1947"/>
        <w:gridCol w:w="1947"/>
        <w:gridCol w:w="1948"/>
      </w:tblGrid>
      <w:tr w:rsidR="00F04F79" w:rsidRPr="00F04F79" w14:paraId="7A81A43E" w14:textId="77777777" w:rsidTr="00F04F79">
        <w:tc>
          <w:tcPr>
            <w:tcW w:w="194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20E92F5" w14:textId="024CA74A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F04F79">
              <w:rPr>
                <w:rFonts w:ascii="Arial" w:hAnsi="Arial" w:cs="Arial"/>
                <w:b/>
                <w:bCs/>
                <w:sz w:val="22"/>
              </w:rPr>
              <w:t>G</w:t>
            </w:r>
            <w:r w:rsidRPr="00F04F79">
              <w:rPr>
                <w:rFonts w:ascii="Arial" w:hAnsi="Arial" w:cs="Arial"/>
                <w:b/>
                <w:bCs/>
                <w:sz w:val="22"/>
              </w:rPr>
              <w:t>ene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42885C9" w14:textId="3D1CDF91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F04F79">
              <w:rPr>
                <w:rFonts w:ascii="Arial" w:hAnsi="Arial" w:cs="Arial"/>
                <w:b/>
                <w:bCs/>
                <w:sz w:val="22"/>
              </w:rPr>
              <w:t>logFC</w:t>
            </w:r>
            <w:proofErr w:type="spellEnd"/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1A1667B" w14:textId="5C08413A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proofErr w:type="gramStart"/>
            <w:r w:rsidRPr="00F04F79">
              <w:rPr>
                <w:rFonts w:ascii="Arial" w:hAnsi="Arial" w:cs="Arial"/>
                <w:b/>
                <w:bCs/>
                <w:sz w:val="22"/>
              </w:rPr>
              <w:t>P.Value</w:t>
            </w:r>
            <w:proofErr w:type="spellEnd"/>
            <w:proofErr w:type="gramEnd"/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7E55D44" w14:textId="7A5F14E4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F04F79">
              <w:rPr>
                <w:rFonts w:ascii="Arial" w:hAnsi="Arial" w:cs="Arial"/>
                <w:b/>
                <w:bCs/>
                <w:sz w:val="22"/>
              </w:rPr>
              <w:t>adj.</w:t>
            </w:r>
            <w:proofErr w:type="gramStart"/>
            <w:r w:rsidRPr="00F04F79">
              <w:rPr>
                <w:rFonts w:ascii="Arial" w:hAnsi="Arial" w:cs="Arial"/>
                <w:b/>
                <w:bCs/>
                <w:sz w:val="22"/>
              </w:rPr>
              <w:t>P.Val</w:t>
            </w:r>
            <w:proofErr w:type="spellEnd"/>
            <w:proofErr w:type="gramEnd"/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537D8B6" w14:textId="286C11BF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F04F79">
              <w:rPr>
                <w:rFonts w:ascii="Arial" w:hAnsi="Arial" w:cs="Arial"/>
                <w:b/>
                <w:bCs/>
                <w:sz w:val="22"/>
              </w:rPr>
              <w:t>group</w:t>
            </w:r>
          </w:p>
        </w:tc>
      </w:tr>
      <w:tr w:rsidR="00F04F79" w:rsidRPr="00F04F79" w14:paraId="7DB3F569" w14:textId="77777777" w:rsidTr="00F04F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DFC7C2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HHLA2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FF2389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-0.23736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03123E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01856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DF9556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09428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70E2A7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F04F79" w:rsidRPr="00F04F79" w14:paraId="4A851361" w14:textId="77777777" w:rsidTr="00F04F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AA7B0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HHLA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01688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-0.0206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D222C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53170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49F65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688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39C03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no</w:t>
            </w:r>
          </w:p>
        </w:tc>
      </w:tr>
      <w:tr w:rsidR="00F04F79" w:rsidRPr="00F04F79" w14:paraId="2532B876" w14:textId="77777777" w:rsidTr="00F04F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5467A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HLA-DM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DB924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19847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49FFA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1405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A0412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4649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B26F7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up</w:t>
            </w:r>
          </w:p>
        </w:tc>
      </w:tr>
      <w:tr w:rsidR="00F04F79" w:rsidRPr="00F04F79" w14:paraId="25F78412" w14:textId="77777777" w:rsidTr="00F04F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B3B78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HLA-DM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531B3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19847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08854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1405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AD25C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4649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4F713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up</w:t>
            </w:r>
          </w:p>
        </w:tc>
      </w:tr>
      <w:tr w:rsidR="00F04F79" w:rsidRPr="00F04F79" w14:paraId="1C04CDD5" w14:textId="77777777" w:rsidTr="00F04F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27D29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HLA-DMB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84079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842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E2CBD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33442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70CC7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50089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1F806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no</w:t>
            </w:r>
          </w:p>
        </w:tc>
      </w:tr>
      <w:tr w:rsidR="00F04F79" w:rsidRPr="00F04F79" w14:paraId="2EAF6BEF" w14:textId="77777777" w:rsidTr="00F04F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91B13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HLA-DMB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098AC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842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DC033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33442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32377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50089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47C3F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no</w:t>
            </w:r>
          </w:p>
        </w:tc>
      </w:tr>
      <w:tr w:rsidR="00F04F79" w:rsidRPr="00F04F79" w14:paraId="18C891F0" w14:textId="77777777" w:rsidTr="00F04F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C6ACC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HLA-DO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9C5B7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21769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2BA65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0854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5A861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3145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97C77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up</w:t>
            </w:r>
          </w:p>
        </w:tc>
      </w:tr>
      <w:tr w:rsidR="00F04F79" w:rsidRPr="00F04F79" w14:paraId="328C4219" w14:textId="77777777" w:rsidTr="00F04F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35A36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HLA-DO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8A208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21769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CF3A3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0854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B68E5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3145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3C0E8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up</w:t>
            </w:r>
          </w:p>
        </w:tc>
      </w:tr>
      <w:tr w:rsidR="00F04F79" w:rsidRPr="00F04F79" w14:paraId="71CBAF81" w14:textId="77777777" w:rsidTr="00F04F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08D4D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HLA-DOB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9A31B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26774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31E5F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0173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0FB00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089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A1CB2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up</w:t>
            </w:r>
          </w:p>
        </w:tc>
      </w:tr>
      <w:tr w:rsidR="00F04F79" w:rsidRPr="00F04F79" w14:paraId="24C8EF68" w14:textId="77777777" w:rsidTr="00F04F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8D5B6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HLA-DPA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B65B0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42139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8B7C0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9.14E-0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E1E08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0089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31E95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up</w:t>
            </w:r>
          </w:p>
        </w:tc>
      </w:tr>
      <w:tr w:rsidR="00F04F79" w:rsidRPr="00F04F79" w14:paraId="03FC0FF7" w14:textId="77777777" w:rsidTr="00F04F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521E0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HLA-DPB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177F3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35722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37C7E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0043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BD819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0301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E0755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up</w:t>
            </w:r>
          </w:p>
        </w:tc>
      </w:tr>
      <w:tr w:rsidR="00F04F79" w:rsidRPr="00F04F79" w14:paraId="1D39EE9D" w14:textId="77777777" w:rsidTr="00F04F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D202A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HLA-DPB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7D641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19955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36423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0524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57B78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2145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E5B85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up</w:t>
            </w:r>
          </w:p>
        </w:tc>
      </w:tr>
      <w:tr w:rsidR="00F04F79" w:rsidRPr="00F04F79" w14:paraId="7C12B7C5" w14:textId="77777777" w:rsidTr="00F04F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3B9BA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HLA-DPB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8F35B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19955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CBB49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0524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98F1A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2145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39909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up</w:t>
            </w:r>
          </w:p>
        </w:tc>
      </w:tr>
      <w:tr w:rsidR="00F04F79" w:rsidRPr="00F04F79" w14:paraId="066C0184" w14:textId="77777777" w:rsidTr="00F04F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10809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HLA-DQB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E2AB2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29561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8B804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008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86AFE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0518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D3736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up</w:t>
            </w:r>
          </w:p>
        </w:tc>
      </w:tr>
      <w:tr w:rsidR="00F04F79" w:rsidRPr="00F04F79" w14:paraId="31A4BB7B" w14:textId="77777777" w:rsidTr="00F04F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82D1D5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HLA-DRB5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B8D103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41125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374B03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01982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4593A5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0.00991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3E0DD0" w14:textId="77777777" w:rsidR="00F04F79" w:rsidRPr="00F04F79" w:rsidRDefault="00F04F79" w:rsidP="00F04F7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4F79">
              <w:rPr>
                <w:rFonts w:ascii="Arial" w:eastAsia="等线" w:hAnsi="Arial" w:cs="Arial"/>
                <w:color w:val="000000"/>
                <w:kern w:val="0"/>
                <w:sz w:val="22"/>
              </w:rPr>
              <w:t>up</w:t>
            </w:r>
          </w:p>
        </w:tc>
      </w:tr>
    </w:tbl>
    <w:p w14:paraId="68ED163C" w14:textId="77777777" w:rsidR="00F04F79" w:rsidRPr="005D29A2" w:rsidRDefault="00F04F79" w:rsidP="00FF3AC6">
      <w:pPr>
        <w:widowControl/>
        <w:jc w:val="left"/>
        <w:rPr>
          <w:rFonts w:ascii="Arial" w:hAnsi="Arial" w:cs="Arial" w:hint="eastAsia"/>
          <w:sz w:val="22"/>
        </w:rPr>
      </w:pPr>
    </w:p>
    <w:sectPr w:rsidR="00F04F79" w:rsidRPr="005D29A2" w:rsidSect="008A4D2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51EB4F" w14:textId="77777777" w:rsidR="005D70FF" w:rsidRDefault="005D70FF" w:rsidP="008A4D22">
      <w:pPr>
        <w:rPr>
          <w:rFonts w:hint="eastAsia"/>
        </w:rPr>
      </w:pPr>
      <w:r>
        <w:separator/>
      </w:r>
    </w:p>
  </w:endnote>
  <w:endnote w:type="continuationSeparator" w:id="0">
    <w:p w14:paraId="5E4F9DBD" w14:textId="77777777" w:rsidR="005D70FF" w:rsidRDefault="005D70FF" w:rsidP="008A4D2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21E20C" w14:textId="77777777" w:rsidR="005D70FF" w:rsidRDefault="005D70FF" w:rsidP="008A4D22">
      <w:pPr>
        <w:rPr>
          <w:rFonts w:hint="eastAsia"/>
        </w:rPr>
      </w:pPr>
      <w:r>
        <w:separator/>
      </w:r>
    </w:p>
  </w:footnote>
  <w:footnote w:type="continuationSeparator" w:id="0">
    <w:p w14:paraId="50C127B7" w14:textId="77777777" w:rsidR="005D70FF" w:rsidRDefault="005D70FF" w:rsidP="008A4D2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923"/>
    <w:rsid w:val="00010923"/>
    <w:rsid w:val="00032659"/>
    <w:rsid w:val="000A480E"/>
    <w:rsid w:val="00113AF0"/>
    <w:rsid w:val="00251F63"/>
    <w:rsid w:val="00331FD4"/>
    <w:rsid w:val="00356782"/>
    <w:rsid w:val="004620DF"/>
    <w:rsid w:val="005811E3"/>
    <w:rsid w:val="005970EE"/>
    <w:rsid w:val="005D29A2"/>
    <w:rsid w:val="005D70FF"/>
    <w:rsid w:val="006C68F0"/>
    <w:rsid w:val="00751012"/>
    <w:rsid w:val="008A4D22"/>
    <w:rsid w:val="00963EF3"/>
    <w:rsid w:val="00965674"/>
    <w:rsid w:val="009948FF"/>
    <w:rsid w:val="00A651E3"/>
    <w:rsid w:val="00AC7B53"/>
    <w:rsid w:val="00B00CCF"/>
    <w:rsid w:val="00B85FC3"/>
    <w:rsid w:val="00D2154A"/>
    <w:rsid w:val="00D5619A"/>
    <w:rsid w:val="00E54AD4"/>
    <w:rsid w:val="00E71F6B"/>
    <w:rsid w:val="00F04F79"/>
    <w:rsid w:val="00F73299"/>
    <w:rsid w:val="00FF3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05C3AA"/>
  <w15:chartTrackingRefBased/>
  <w15:docId w15:val="{AAE75484-BC38-4196-A3A2-BCA65D690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09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09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nhideWhenUsed/>
    <w:qFormat/>
    <w:rsid w:val="000109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092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092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092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092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092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092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092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09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qFormat/>
    <w:rsid w:val="000109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092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092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1092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09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09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09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09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109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092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109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09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109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092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1092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09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1092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1092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A4D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A4D2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A4D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A4D22"/>
    <w:rPr>
      <w:sz w:val="18"/>
      <w:szCs w:val="18"/>
    </w:rPr>
  </w:style>
  <w:style w:type="table" w:styleId="af2">
    <w:name w:val="Table Grid"/>
    <w:basedOn w:val="a1"/>
    <w:uiPriority w:val="39"/>
    <w:rsid w:val="00F04F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85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5</Pages>
  <Words>1709</Words>
  <Characters>9747</Characters>
  <Application>Microsoft Office Word</Application>
  <DocSecurity>0</DocSecurity>
  <Lines>81</Lines>
  <Paragraphs>22</Paragraphs>
  <ScaleCrop>false</ScaleCrop>
  <Company/>
  <LinksUpToDate>false</LinksUpToDate>
  <CharactersWithSpaces>1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34225360@qq.com</dc:creator>
  <cp:keywords/>
  <dc:description/>
  <cp:lastModifiedBy>534225360@qq.com</cp:lastModifiedBy>
  <cp:revision>65</cp:revision>
  <dcterms:created xsi:type="dcterms:W3CDTF">2025-04-06T01:38:00Z</dcterms:created>
  <dcterms:modified xsi:type="dcterms:W3CDTF">2025-06-10T14:08:00Z</dcterms:modified>
</cp:coreProperties>
</file>